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F7A6B" w14:textId="155CA69B" w:rsidR="00771F84" w:rsidRPr="00E8632B" w:rsidRDefault="00A46CA6" w:rsidP="001C70B8">
      <w:pPr>
        <w:rPr>
          <w:rFonts w:ascii="Arial" w:hAnsi="Arial" w:cs="Arial"/>
        </w:rPr>
      </w:pPr>
      <w:r w:rsidRPr="00E8632B">
        <w:rPr>
          <w:rFonts w:ascii="Arial" w:eastAsia="Times New Roman" w:hAnsi="Arial" w:cs="Arial"/>
          <w:b/>
          <w:bCs/>
        </w:rPr>
        <w:t>Supplementary</w:t>
      </w:r>
      <w:r w:rsidR="00177720" w:rsidRPr="00E8632B">
        <w:rPr>
          <w:rFonts w:ascii="Arial" w:eastAsia="Times New Roman" w:hAnsi="Arial" w:cs="Arial"/>
          <w:b/>
          <w:bCs/>
        </w:rPr>
        <w:t xml:space="preserve"> Table 2</w:t>
      </w:r>
      <w:r w:rsidR="00771F84" w:rsidRPr="00E8632B">
        <w:rPr>
          <w:rFonts w:ascii="Arial" w:eastAsia="Times New Roman" w:hAnsi="Arial" w:cs="Arial"/>
          <w:b/>
          <w:bCs/>
        </w:rPr>
        <w:t>: LEGENDScree</w:t>
      </w:r>
      <w:r w:rsidRPr="00E8632B">
        <w:rPr>
          <w:rFonts w:ascii="Arial" w:eastAsia="Times New Roman" w:hAnsi="Arial" w:cs="Arial"/>
          <w:b/>
          <w:bCs/>
        </w:rPr>
        <w:t>n Geometric Mean Values in ADCC-</w:t>
      </w:r>
      <w:r w:rsidR="00771F84" w:rsidRPr="00E8632B">
        <w:rPr>
          <w:rFonts w:ascii="Arial" w:eastAsia="Times New Roman" w:hAnsi="Arial" w:cs="Arial"/>
          <w:b/>
          <w:bCs/>
        </w:rPr>
        <w:t>Sensitive</w:t>
      </w:r>
      <w:r w:rsidRPr="00E8632B">
        <w:rPr>
          <w:rFonts w:ascii="Arial" w:eastAsia="Times New Roman" w:hAnsi="Arial" w:cs="Arial"/>
          <w:b/>
          <w:bCs/>
        </w:rPr>
        <w:t xml:space="preserve"> (ADCCS)</w:t>
      </w:r>
      <w:r w:rsidR="00771F84" w:rsidRPr="00E8632B">
        <w:rPr>
          <w:rFonts w:ascii="Arial" w:eastAsia="Times New Roman" w:hAnsi="Arial" w:cs="Arial"/>
          <w:b/>
          <w:bCs/>
        </w:rPr>
        <w:t xml:space="preserve"> and ADCC</w:t>
      </w:r>
      <w:r w:rsidRPr="00E8632B">
        <w:rPr>
          <w:rFonts w:ascii="Arial" w:eastAsia="Times New Roman" w:hAnsi="Arial" w:cs="Arial"/>
          <w:b/>
          <w:bCs/>
        </w:rPr>
        <w:t>-</w:t>
      </w:r>
      <w:r w:rsidR="00771F84" w:rsidRPr="00E8632B">
        <w:rPr>
          <w:rFonts w:ascii="Arial" w:eastAsia="Times New Roman" w:hAnsi="Arial" w:cs="Arial"/>
          <w:b/>
          <w:bCs/>
        </w:rPr>
        <w:t>Resistant</w:t>
      </w:r>
      <w:r w:rsidRPr="00E8632B">
        <w:rPr>
          <w:rFonts w:ascii="Arial" w:eastAsia="Times New Roman" w:hAnsi="Arial" w:cs="Arial"/>
          <w:b/>
          <w:bCs/>
        </w:rPr>
        <w:t xml:space="preserve"> (ADCCR)</w:t>
      </w:r>
      <w:r w:rsidR="00771F84" w:rsidRPr="00E8632B">
        <w:rPr>
          <w:rFonts w:ascii="Arial" w:eastAsia="Times New Roman" w:hAnsi="Arial" w:cs="Arial"/>
          <w:b/>
          <w:bCs/>
        </w:rPr>
        <w:t xml:space="preserve"> Cell Lines</w:t>
      </w:r>
    </w:p>
    <w:tbl>
      <w:tblPr>
        <w:tblW w:w="9023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85"/>
        <w:gridCol w:w="973"/>
        <w:gridCol w:w="973"/>
        <w:gridCol w:w="973"/>
        <w:gridCol w:w="973"/>
        <w:gridCol w:w="973"/>
        <w:gridCol w:w="973"/>
      </w:tblGrid>
      <w:tr w:rsidR="00771F84" w:rsidRPr="00F32549" w14:paraId="6B437BF1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DE846B1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24A27AE" w14:textId="77777777" w:rsidR="00EE5397" w:rsidRPr="00215E0B" w:rsidRDefault="00771F84" w:rsidP="001C70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A431 </w:t>
            </w:r>
          </w:p>
          <w:p w14:paraId="02ECDCC1" w14:textId="5DD59C69" w:rsidR="00771F84" w:rsidRPr="00F32549" w:rsidRDefault="00EE5397" w:rsidP="001C70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15E0B">
              <w:rPr>
                <w:rFonts w:ascii="Arial" w:eastAsia="Times New Roman" w:hAnsi="Arial" w:cs="Arial"/>
                <w:b/>
                <w:sz w:val="20"/>
                <w:szCs w:val="20"/>
              </w:rPr>
              <w:t>ADCC</w:t>
            </w:r>
            <w:r w:rsidR="00771F84" w:rsidRPr="00F32549">
              <w:rPr>
                <w:rFonts w:ascii="Arial" w:eastAsia="Times New Roman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DE5F34" w14:textId="77777777" w:rsidR="00EE5397" w:rsidRPr="00215E0B" w:rsidRDefault="00771F84" w:rsidP="001C70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A431 </w:t>
            </w:r>
          </w:p>
          <w:p w14:paraId="53DD93AE" w14:textId="5756B917" w:rsidR="00771F84" w:rsidRPr="00F32549" w:rsidRDefault="00EE5397" w:rsidP="001C70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15E0B">
              <w:rPr>
                <w:rFonts w:ascii="Arial" w:eastAsia="Times New Roman" w:hAnsi="Arial" w:cs="Arial"/>
                <w:b/>
                <w:sz w:val="20"/>
                <w:szCs w:val="20"/>
              </w:rPr>
              <w:t>ADCC</w:t>
            </w:r>
            <w:r w:rsidR="00771F84" w:rsidRPr="00F32549">
              <w:rPr>
                <w:rFonts w:ascii="Arial" w:eastAsia="Times New Roman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677638F" w14:textId="350794AD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SKOV3 </w:t>
            </w:r>
            <w:r w:rsidR="00EE5397" w:rsidRPr="00215E0B">
              <w:rPr>
                <w:rFonts w:ascii="Arial" w:eastAsia="Times New Roman" w:hAnsi="Arial" w:cs="Arial"/>
                <w:b/>
                <w:sz w:val="20"/>
                <w:szCs w:val="20"/>
              </w:rPr>
              <w:t>ADCC</w:t>
            </w:r>
            <w:r w:rsidRPr="00F32549">
              <w:rPr>
                <w:rFonts w:ascii="Arial" w:eastAsia="Times New Roman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3364A0" w14:textId="7EDF8B35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SKOV3 </w:t>
            </w:r>
            <w:r w:rsidR="00EE5397" w:rsidRPr="00215E0B">
              <w:rPr>
                <w:rFonts w:ascii="Arial" w:eastAsia="Times New Roman" w:hAnsi="Arial" w:cs="Arial"/>
                <w:b/>
                <w:sz w:val="20"/>
                <w:szCs w:val="20"/>
              </w:rPr>
              <w:t>ADCC</w:t>
            </w:r>
            <w:r w:rsidRPr="00F32549">
              <w:rPr>
                <w:rFonts w:ascii="Arial" w:eastAsia="Times New Roman" w:hAnsi="Arial" w:cs="Arial"/>
                <w:b/>
                <w:sz w:val="20"/>
                <w:szCs w:val="20"/>
              </w:rPr>
              <w:t>R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0EC72B4" w14:textId="77777777" w:rsidR="00EE5397" w:rsidRPr="00215E0B" w:rsidRDefault="00771F84" w:rsidP="001C70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FaDu </w:t>
            </w:r>
          </w:p>
          <w:p w14:paraId="17A83BBF" w14:textId="1B0D8255" w:rsidR="00771F84" w:rsidRPr="00F32549" w:rsidRDefault="00EE5397" w:rsidP="001C70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15E0B">
              <w:rPr>
                <w:rFonts w:ascii="Arial" w:eastAsia="Times New Roman" w:hAnsi="Arial" w:cs="Arial"/>
                <w:b/>
                <w:sz w:val="20"/>
                <w:szCs w:val="20"/>
              </w:rPr>
              <w:t>ADCC</w:t>
            </w:r>
            <w:r w:rsidR="00771F84" w:rsidRPr="00F32549">
              <w:rPr>
                <w:rFonts w:ascii="Arial" w:eastAsia="Times New Roman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04DA5DB" w14:textId="77777777" w:rsidR="00EE5397" w:rsidRPr="00215E0B" w:rsidRDefault="00771F84" w:rsidP="001C70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FaDu </w:t>
            </w:r>
          </w:p>
          <w:p w14:paraId="2C08DE43" w14:textId="61F8AC08" w:rsidR="00771F84" w:rsidRPr="00F32549" w:rsidRDefault="00EE5397" w:rsidP="001C70B8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15E0B">
              <w:rPr>
                <w:rFonts w:ascii="Arial" w:eastAsia="Times New Roman" w:hAnsi="Arial" w:cs="Arial"/>
                <w:b/>
                <w:sz w:val="20"/>
                <w:szCs w:val="20"/>
              </w:rPr>
              <w:t>ADCC</w:t>
            </w:r>
            <w:r w:rsidR="00771F84" w:rsidRPr="00F32549">
              <w:rPr>
                <w:rFonts w:ascii="Arial" w:eastAsia="Times New Roman" w:hAnsi="Arial" w:cs="Arial"/>
                <w:b/>
                <w:sz w:val="20"/>
                <w:szCs w:val="20"/>
              </w:rPr>
              <w:t>R</w:t>
            </w:r>
          </w:p>
        </w:tc>
      </w:tr>
      <w:tr w:rsidR="00771F84" w:rsidRPr="00F32549" w14:paraId="6726EDC4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6F6B0F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No Ab Ctrl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0EF69C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B957F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70C82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1BB015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9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E30496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D7C5DC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2</w:t>
            </w:r>
          </w:p>
        </w:tc>
      </w:tr>
      <w:tr w:rsidR="00771F84" w:rsidRPr="00F32549" w14:paraId="4F1E5550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B7C5ACF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Armenian Hamster IgG Isotype Ctrl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CB4928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6667BB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4A5158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C3824D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0EA913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1D2CD6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1</w:t>
            </w:r>
          </w:p>
        </w:tc>
      </w:tr>
      <w:tr w:rsidR="00771F84" w:rsidRPr="00F32549" w14:paraId="27F9CB20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9BBB72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CR1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16E2BE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8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A96595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4EE291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0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AAF99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8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D363CC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4C72C4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5</w:t>
            </w:r>
          </w:p>
        </w:tc>
      </w:tr>
      <w:tr w:rsidR="00771F84" w:rsidRPr="00F32549" w14:paraId="19A69DEE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4F25AB9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78 (ICOS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08F4BB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458838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BA6F9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556D6E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9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7E616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E6BD3B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7</w:t>
            </w:r>
          </w:p>
        </w:tc>
      </w:tr>
      <w:tr w:rsidR="00771F84" w:rsidRPr="00F32549" w14:paraId="5514CDD8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80563A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IFN-</w:t>
            </w:r>
            <w:proofErr w:type="spellStart"/>
            <w:r w:rsidRPr="00F32549">
              <w:rPr>
                <w:rFonts w:ascii="Arial" w:eastAsia="Times New Roman" w:hAnsi="Arial" w:cs="Arial"/>
                <w:sz w:val="20"/>
                <w:szCs w:val="20"/>
              </w:rPr>
              <w:t>yRB</w:t>
            </w:r>
            <w:proofErr w:type="spellEnd"/>
            <w:r w:rsidRPr="00F32549">
              <w:rPr>
                <w:rFonts w:ascii="Arial" w:eastAsia="Times New Roman" w:hAnsi="Arial" w:cs="Arial"/>
                <w:sz w:val="20"/>
                <w:szCs w:val="20"/>
              </w:rPr>
              <w:t xml:space="preserve"> Chain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CC5C8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8075C1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65F57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B85C44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1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C76B3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685F1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2</w:t>
            </w:r>
          </w:p>
        </w:tc>
      </w:tr>
      <w:tr w:rsidR="00771F84" w:rsidRPr="00F32549" w14:paraId="5ECD1A82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A29C52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Mouse IgG1, k Isotype Ctrl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F7DB31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44CB3E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D9F6FE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893C9F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8B8615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7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7B71E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5</w:t>
            </w:r>
          </w:p>
        </w:tc>
      </w:tr>
      <w:tr w:rsidR="00771F84" w:rsidRPr="00F32549" w14:paraId="7734B829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D7ECF8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4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4EC7A3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2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F1A23F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1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E1ADB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D2255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CEE541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0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E1DC5A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2.1</w:t>
            </w:r>
          </w:p>
        </w:tc>
      </w:tr>
      <w:tr w:rsidR="00771F84" w:rsidRPr="00F32549" w14:paraId="169162E5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C89FFF2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7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52CB4E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F25523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5D006B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8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89D476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4C946D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7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8AF425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2</w:t>
            </w:r>
          </w:p>
        </w:tc>
      </w:tr>
      <w:tr w:rsidR="00771F84" w:rsidRPr="00F32549" w14:paraId="22EAEF0E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28BA9C1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a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FC44A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2E297F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EC4AF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90427E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3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7C1B7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7368DC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</w:t>
            </w:r>
          </w:p>
        </w:tc>
      </w:tr>
      <w:tr w:rsidR="00771F84" w:rsidRPr="00F32549" w14:paraId="43284F4D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9E1B00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22B8C8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BBB24E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582C60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4F3987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02BECB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025BF4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3</w:t>
            </w:r>
          </w:p>
        </w:tc>
      </w:tr>
      <w:tr w:rsidR="00771F84" w:rsidRPr="00F32549" w14:paraId="4EB9FC04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C771982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 xml:space="preserve">B2 </w:t>
            </w:r>
            <w:proofErr w:type="spellStart"/>
            <w:r w:rsidRPr="00F32549">
              <w:rPr>
                <w:rFonts w:ascii="Arial" w:eastAsia="Times New Roman" w:hAnsi="Arial" w:cs="Arial"/>
                <w:sz w:val="20"/>
                <w:szCs w:val="20"/>
              </w:rPr>
              <w:t>Microglobulin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01A84F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9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6BD19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86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539FB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5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E22F0E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0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7F92A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0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29F57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644</w:t>
            </w:r>
          </w:p>
        </w:tc>
      </w:tr>
      <w:tr w:rsidR="00771F84" w:rsidRPr="00F32549" w14:paraId="2A49634E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0060AF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B7-H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E01DB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AE1E4B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5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0FAFB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FD4257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8AF26D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271FED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7</w:t>
            </w:r>
          </w:p>
        </w:tc>
      </w:tr>
      <w:tr w:rsidR="00771F84" w:rsidRPr="00F32549" w14:paraId="27C74E1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C7376D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adherin 1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4A2BED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2811D4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E4DAD8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505C68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2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99D9D9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EB318B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4</w:t>
            </w:r>
          </w:p>
        </w:tc>
      </w:tr>
      <w:tr w:rsidR="00771F84" w:rsidRPr="00F32549" w14:paraId="3469A181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40B91A3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DEE66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43A664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F7339C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7BEAF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2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F212F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FCE9CF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31</w:t>
            </w:r>
          </w:p>
        </w:tc>
      </w:tr>
      <w:tr w:rsidR="00771F84" w:rsidRPr="00F32549" w14:paraId="77089A5F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36594A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0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B0391E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300DAE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2D9B7B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4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56AAAD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0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2A055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3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F1C2D7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32</w:t>
            </w:r>
          </w:p>
        </w:tc>
      </w:tr>
      <w:tr w:rsidR="00771F84" w:rsidRPr="00F32549" w14:paraId="58AC4CCD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017299F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0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3A47D0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85D14D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F6394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2002E3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BF9AA2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401808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9</w:t>
            </w:r>
          </w:p>
        </w:tc>
      </w:tr>
      <w:tr w:rsidR="00771F84" w:rsidRPr="00F32549" w14:paraId="70EF3BC8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50B302F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0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944617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F5D50F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9F7786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D215F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0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7A1F18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ABAF25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8.2</w:t>
            </w:r>
          </w:p>
        </w:tc>
      </w:tr>
      <w:tr w:rsidR="00771F84" w:rsidRPr="00F32549" w14:paraId="504757B8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4D55B93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0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26C9E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1B8E6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3332B8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19F51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DB864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BA973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7</w:t>
            </w:r>
          </w:p>
        </w:tc>
      </w:tr>
      <w:tr w:rsidR="00771F84" w:rsidRPr="00F32549" w14:paraId="6B9922F3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BFCFFAA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07a (LAMP-1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3E9041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5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D4E85F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3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76945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4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24F92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D777EF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9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C4EF1A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7.8</w:t>
            </w:r>
          </w:p>
        </w:tc>
      </w:tr>
      <w:tr w:rsidR="00771F84" w:rsidRPr="00F32549" w14:paraId="729555F0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CDEC693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07b (LAMP-2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74F0C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8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47155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5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00A397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2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4A7C8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1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B98A7D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4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A6B547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3</w:t>
            </w:r>
          </w:p>
        </w:tc>
      </w:tr>
      <w:tr w:rsidR="00771F84" w:rsidRPr="00F32549" w14:paraId="684F9DC9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60ED52A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0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214AB8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E067E1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201CD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FF077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1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CE7C9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5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8F237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3.3</w:t>
            </w:r>
          </w:p>
        </w:tc>
      </w:tr>
      <w:tr w:rsidR="00771F84" w:rsidRPr="00F32549" w14:paraId="2700BC2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1650BE6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1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C86554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3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881DBF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7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8E0201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6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93B12C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6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4B432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8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45B8B6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97</w:t>
            </w:r>
          </w:p>
        </w:tc>
      </w:tr>
      <w:tr w:rsidR="00771F84" w:rsidRPr="00F32549" w14:paraId="29B70A14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23ED8B1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12 (Nectin-2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0BE4C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35578E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10BBCA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9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A51869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3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4A46D7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5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307B4F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5</w:t>
            </w:r>
          </w:p>
        </w:tc>
      </w:tr>
      <w:tr w:rsidR="00771F84" w:rsidRPr="00F32549" w14:paraId="4C7DF908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E0A75A2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4FB5E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702F22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70FBC3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1B3ACB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4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4F4FD1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3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59EE9D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9</w:t>
            </w:r>
          </w:p>
        </w:tc>
      </w:tr>
      <w:tr w:rsidR="00771F84" w:rsidRPr="00F32549" w14:paraId="73A8BC4D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7C78186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1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BC0AE7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F1312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4F80BB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AE68E8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3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F68E1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2B6A36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42</w:t>
            </w:r>
          </w:p>
        </w:tc>
      </w:tr>
      <w:tr w:rsidR="00771F84" w:rsidRPr="00F32549" w14:paraId="00398DA4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B4CD42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17 (c-kit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D73B18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6DC42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00B1D0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648D7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9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D943A3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A894C1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2</w:t>
            </w:r>
          </w:p>
        </w:tc>
      </w:tr>
      <w:tr w:rsidR="00771F84" w:rsidRPr="00F32549" w14:paraId="1620D870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AFB7A5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19 (IFN-y R a Chain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C91F49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610C8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42BC3A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FCF71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1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CA0140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8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42C64B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.3</w:t>
            </w:r>
          </w:p>
        </w:tc>
      </w:tr>
      <w:tr w:rsidR="00771F84" w:rsidRPr="00F32549" w14:paraId="541CE823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51C0241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1a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E8F289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516074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922B68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C1B45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930FA4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6FF1D8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8</w:t>
            </w:r>
          </w:p>
        </w:tc>
      </w:tr>
      <w:tr w:rsidR="00771F84" w:rsidRPr="00F32549" w14:paraId="0A705135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402589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1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0E46F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3C559F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518D8E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45178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A3EC6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9B045B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7</w:t>
            </w:r>
          </w:p>
        </w:tc>
      </w:tr>
      <w:tr w:rsidR="00771F84" w:rsidRPr="00F32549" w14:paraId="1B7586C1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1E8272A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2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331F9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E50D46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F2463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6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7DA0E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892725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3A5FA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9</w:t>
            </w:r>
          </w:p>
        </w:tc>
      </w:tr>
      <w:tr w:rsidR="00771F84" w:rsidRPr="00F32549" w14:paraId="30D758FD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6BF6D36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2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CD74F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D0C814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3C8ED3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E404DA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EF421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CC6C74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</w:t>
            </w:r>
          </w:p>
        </w:tc>
      </w:tr>
      <w:tr w:rsidR="00771F84" w:rsidRPr="00F32549" w14:paraId="48A9238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07DC138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26 (IL-6Ra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36A5CF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7DE8A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352C52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4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962406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4CD9E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451294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56</w:t>
            </w:r>
          </w:p>
        </w:tc>
      </w:tr>
      <w:tr w:rsidR="00771F84" w:rsidRPr="00F32549" w14:paraId="5FD25946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BC55F6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27 (IL-7Ra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DEA502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110EE0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188A66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64ED8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4F81BC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D4F21D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38</w:t>
            </w:r>
          </w:p>
        </w:tc>
      </w:tr>
      <w:tr w:rsidR="00771F84" w:rsidRPr="00F32549" w14:paraId="20EE95FC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3B7AB5F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836264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067C95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8A4BE8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4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32D9D9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803FA0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5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B9AE92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2</w:t>
            </w:r>
          </w:p>
        </w:tc>
      </w:tr>
      <w:tr w:rsidR="00771F84" w:rsidRPr="00F32549" w14:paraId="676D4FD1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BFCAA9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7285FD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2F1B78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E1BDDD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5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E1A425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070F20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800F2B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8</w:t>
            </w:r>
          </w:p>
        </w:tc>
      </w:tr>
      <w:tr w:rsidR="00771F84" w:rsidRPr="00F32549" w14:paraId="24BC9E44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79BFB3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0225B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B6E573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314C27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8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E75B8E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3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4470E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AC441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</w:t>
            </w:r>
          </w:p>
        </w:tc>
      </w:tr>
      <w:tr w:rsidR="00771F84" w:rsidRPr="00F32549" w14:paraId="4EF75FE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31058DD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3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52DFF0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09DD3B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1CFC5F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AEB185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81243A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3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BA73C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</w:t>
            </w:r>
          </w:p>
        </w:tc>
      </w:tr>
      <w:tr w:rsidR="00771F84" w:rsidRPr="00F32549" w14:paraId="444713D0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327AC0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37 (4-1BB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FFC42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615528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B0B082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144086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0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A03EBA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37540E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7</w:t>
            </w:r>
          </w:p>
        </w:tc>
      </w:tr>
      <w:tr w:rsidR="00771F84" w:rsidRPr="00F32549" w14:paraId="510D3AB0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5CFFA1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37L (4-1BB Ligand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6BB056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6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CBE6D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C62869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7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AD21E3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DD987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52E01F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771F84" w:rsidRPr="00F32549" w14:paraId="7B9109F9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3915E5D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3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ADDC2E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9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8A8C0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2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29E0D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8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FA3C08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8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1E7AE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45E954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3.9</w:t>
            </w:r>
          </w:p>
        </w:tc>
      </w:tr>
      <w:tr w:rsidR="00771F84" w:rsidRPr="00F32549" w14:paraId="6CFEC9B9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6387F1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0710D2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4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C12123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6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51B6A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5D8E30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4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C89A25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268D1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91</w:t>
            </w:r>
          </w:p>
        </w:tc>
      </w:tr>
      <w:tr w:rsidR="00771F84" w:rsidRPr="00F32549" w14:paraId="56E01EE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58DA46A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40a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5E920B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B980A4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CE454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45147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B2E878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312E4C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7</w:t>
            </w:r>
          </w:p>
        </w:tc>
      </w:tr>
      <w:tr w:rsidR="00771F84" w:rsidRPr="00F32549" w14:paraId="777B276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F0E77F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40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1DBFE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6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55729E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BF0475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BEE5B3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22EB2D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490864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4</w:t>
            </w:r>
          </w:p>
        </w:tc>
      </w:tr>
      <w:tr w:rsidR="00771F84" w:rsidRPr="00F32549" w14:paraId="1744AD09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AA398A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4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124DAE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2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DED756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3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BEBD5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6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71FFB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1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16C75F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0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F62DB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6.4</w:t>
            </w:r>
          </w:p>
        </w:tc>
      </w:tr>
      <w:tr w:rsidR="00771F84" w:rsidRPr="00F32549" w14:paraId="48A9C5D8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0AEE6F2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4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0DE9FF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8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AC911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9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246F39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FB2E8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83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35195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46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919AA5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763</w:t>
            </w:r>
          </w:p>
        </w:tc>
      </w:tr>
      <w:tr w:rsidR="00771F84" w:rsidRPr="00F32549" w14:paraId="0B100CF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417C65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4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1FB28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E11634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3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1A5A0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9FCCA6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3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1EEE2E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482DAC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9</w:t>
            </w:r>
          </w:p>
        </w:tc>
      </w:tr>
      <w:tr w:rsidR="00771F84" w:rsidRPr="00F32549" w14:paraId="0BF375BC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1CE1F33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4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B8F953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E5CF0F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E963B1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465634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7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09F768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0933F6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6</w:t>
            </w:r>
          </w:p>
        </w:tc>
      </w:tr>
      <w:tr w:rsidR="00771F84" w:rsidRPr="00F32549" w14:paraId="04E99E6D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5F86CB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4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66E690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7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4C07AF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7399FB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2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B0BE0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4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76827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76B42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32</w:t>
            </w:r>
          </w:p>
        </w:tc>
      </w:tr>
      <w:tr w:rsidR="00771F84" w:rsidRPr="00F32549" w14:paraId="7AF3404F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16F6ACE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A6124F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BD3360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0CC636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0EAE4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A3FB7E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97DD22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6.4</w:t>
            </w:r>
          </w:p>
        </w:tc>
      </w:tr>
      <w:tr w:rsidR="00771F84" w:rsidRPr="00F32549" w14:paraId="75C26F30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0F70E5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50 (SLAM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0EEBC6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BECB9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F94D8E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5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C5165E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BEA53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1D3CF3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1</w:t>
            </w:r>
          </w:p>
        </w:tc>
      </w:tr>
      <w:tr w:rsidR="00771F84" w:rsidRPr="00F32549" w14:paraId="63730E42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F30735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0C5572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DAC38E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7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30F93F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3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AC3E6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5E3B15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0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B16597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3</w:t>
            </w:r>
          </w:p>
        </w:tc>
      </w:tr>
      <w:tr w:rsidR="00771F84" w:rsidRPr="00F32549" w14:paraId="0E6B9841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FF6E69F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DFA4A2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5FAFB8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890499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2637CF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DBD230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F4EE6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9</w:t>
            </w:r>
          </w:p>
        </w:tc>
      </w:tr>
      <w:tr w:rsidR="00771F84" w:rsidRPr="00F32549" w14:paraId="27665372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0BCA21F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56c (ADAM10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FA4550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6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5FD31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325E3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0545E2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6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AD150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E0B6D2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32</w:t>
            </w:r>
          </w:p>
        </w:tc>
      </w:tr>
      <w:tr w:rsidR="00771F84" w:rsidRPr="00F32549" w14:paraId="4006CCA8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B9C08B2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D158e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C0644B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78624B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03ABE2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89E5AF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5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E14FD1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3F28A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9</w:t>
            </w:r>
          </w:p>
        </w:tc>
      </w:tr>
      <w:tr w:rsidR="00771F84" w:rsidRPr="00F32549" w14:paraId="134812B4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FE621E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AF385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F12306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D70F5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0738FF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C669BA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76EDE0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8</w:t>
            </w:r>
          </w:p>
        </w:tc>
      </w:tr>
      <w:tr w:rsidR="00771F84" w:rsidRPr="00F32549" w14:paraId="406AE12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F022F4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6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1DD616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4EDC03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FF4197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28173A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9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B3F632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CAB41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8</w:t>
            </w:r>
          </w:p>
        </w:tc>
      </w:tr>
      <w:tr w:rsidR="00771F84" w:rsidRPr="00F32549" w14:paraId="2B2C908C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F4D0529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6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CBEE3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27F1C5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6ECCF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BAACC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7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E83F25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F5B4F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2</w:t>
            </w:r>
          </w:p>
        </w:tc>
      </w:tr>
      <w:tr w:rsidR="00771F84" w:rsidRPr="00F32549" w14:paraId="346F5029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7B20766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6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3D2CB4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3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8CCC92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4E4BD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BF589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4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0B5324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257915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</w:t>
            </w:r>
          </w:p>
        </w:tc>
      </w:tr>
      <w:tr w:rsidR="00771F84" w:rsidRPr="00F32549" w14:paraId="44BAF6D1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D62F183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6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D8066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2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7A992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8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B51363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5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98E04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9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E0BB8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5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877C5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91</w:t>
            </w:r>
          </w:p>
        </w:tc>
      </w:tr>
      <w:tr w:rsidR="00771F84" w:rsidRPr="00F32549" w14:paraId="1FC466E5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39B9381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6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76A51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A7318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24C6C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EEB01D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B2290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5DD243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7</w:t>
            </w:r>
          </w:p>
        </w:tc>
      </w:tr>
      <w:tr w:rsidR="00771F84" w:rsidRPr="00F32549" w14:paraId="6CB4DF1A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CAC292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6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3B3550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1D08B5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4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87E2DC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66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BAEBC0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29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96F393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AF3F96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24</w:t>
            </w:r>
          </w:p>
        </w:tc>
      </w:tr>
      <w:tr w:rsidR="00771F84" w:rsidRPr="00F32549" w14:paraId="38F28DA0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1DFE918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6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FE394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E8207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833A1D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D3CE8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BA6F7B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793BA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2</w:t>
            </w:r>
          </w:p>
        </w:tc>
      </w:tr>
      <w:tr w:rsidR="00771F84" w:rsidRPr="00F32549" w14:paraId="66D10578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C2FF4B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70 (Siglec-5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CADB4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0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4C113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4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3DF2B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7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95B1C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5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D2AC1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1FAA3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3.7</w:t>
            </w:r>
          </w:p>
        </w:tc>
      </w:tr>
      <w:tr w:rsidR="00771F84" w:rsidRPr="00F32549" w14:paraId="54BE1943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BCBCD8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72a/b (SIRPa/b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4993E7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5FF17F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646BD9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E4FEF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7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614FB0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9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DEE299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68</w:t>
            </w:r>
          </w:p>
        </w:tc>
      </w:tr>
      <w:tr w:rsidR="00771F84" w:rsidRPr="00F32549" w14:paraId="38495969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BDBFAE8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72g (</w:t>
            </w:r>
            <w:proofErr w:type="spellStart"/>
            <w:r w:rsidRPr="00F32549">
              <w:rPr>
                <w:rFonts w:ascii="Arial" w:eastAsia="Times New Roman" w:hAnsi="Arial" w:cs="Arial"/>
                <w:sz w:val="20"/>
                <w:szCs w:val="20"/>
              </w:rPr>
              <w:t>SIRPy</w:t>
            </w:r>
            <w:proofErr w:type="spellEnd"/>
            <w:r w:rsidRPr="00F32549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35486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427AB7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0EA3E2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0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55F98B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6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736F7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A87014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5</w:t>
            </w:r>
          </w:p>
        </w:tc>
      </w:tr>
      <w:tr w:rsidR="00771F84" w:rsidRPr="00F32549" w14:paraId="44F930C9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0F7EFB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78 (Fas-L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B3AF1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3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5027E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8184F3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7A4D48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0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979A15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A30960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7</w:t>
            </w:r>
          </w:p>
        </w:tc>
      </w:tr>
      <w:tr w:rsidR="00771F84" w:rsidRPr="00F32549" w14:paraId="21843251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6D17479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79a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C6E1D8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7706AA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EB8B75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7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5DD48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8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AE1B5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0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B5B1D6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9</w:t>
            </w:r>
          </w:p>
        </w:tc>
      </w:tr>
      <w:tr w:rsidR="00771F84" w:rsidRPr="00F32549" w14:paraId="1E9225AD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78B19ED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79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E6E846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0D9F4B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48E5BD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65F98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9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22B99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A37826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7</w:t>
            </w:r>
          </w:p>
        </w:tc>
      </w:tr>
      <w:tr w:rsidR="00771F84" w:rsidRPr="00F32549" w14:paraId="77EA4CDF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7BC0E2D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478B44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5A80EA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B4641B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15382F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7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BD3F8D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FE82B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4</w:t>
            </w:r>
          </w:p>
        </w:tc>
      </w:tr>
      <w:tr w:rsidR="00771F84" w:rsidRPr="00F32549" w14:paraId="7DBC7EF8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293FA66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80 (RP105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1FA10C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6216D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B12A4E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4BE16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7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B12A62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57BE99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4</w:t>
            </w:r>
          </w:p>
        </w:tc>
      </w:tr>
      <w:tr w:rsidR="00771F84" w:rsidRPr="00F32549" w14:paraId="004F2F30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35FF6BD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82 (CXCR2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3899A3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0EEC70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355A86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2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82ABAA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A488CB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C4A0FD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4</w:t>
            </w:r>
          </w:p>
        </w:tc>
      </w:tr>
      <w:tr w:rsidR="00771F84" w:rsidRPr="00F32549" w14:paraId="334A763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8D1E3C1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71B607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050BF7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CE63A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2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CD2616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5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DEE79F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0C8D2C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</w:t>
            </w:r>
          </w:p>
        </w:tc>
      </w:tr>
      <w:tr w:rsidR="00771F84" w:rsidRPr="00F32549" w14:paraId="54FC0D2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AA684C9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40DFB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5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0D30C4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B89E9D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5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DD8B5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3864F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8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88582E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9</w:t>
            </w:r>
          </w:p>
        </w:tc>
      </w:tr>
      <w:tr w:rsidR="00771F84" w:rsidRPr="00F32549" w14:paraId="26CC70CE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492135E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2FDFAC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8B7BC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617DA4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C1CD78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985A07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4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66B208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.1</w:t>
            </w:r>
          </w:p>
        </w:tc>
      </w:tr>
      <w:tr w:rsidR="00771F84" w:rsidRPr="00F32549" w14:paraId="0003372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C104F6D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9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8C3D21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B60108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F67DAA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3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E3BDB9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963D5D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0F9CE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9</w:t>
            </w:r>
          </w:p>
        </w:tc>
      </w:tr>
      <w:tr w:rsidR="00771F84" w:rsidRPr="00F32549" w14:paraId="5655F71D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66819A8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9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2ACFBE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147B0B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653CAC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797893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0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B775B9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D02251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1</w:t>
            </w:r>
          </w:p>
        </w:tc>
      </w:tr>
      <w:tr w:rsidR="00771F84" w:rsidRPr="00F32549" w14:paraId="767CD29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AF5F4DE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8BFC09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4D2A5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5D32C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5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70DAF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8D598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3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5B0461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4</w:t>
            </w:r>
          </w:p>
        </w:tc>
      </w:tr>
      <w:tr w:rsidR="00771F84" w:rsidRPr="00F32549" w14:paraId="23060CCF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DA7D19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c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201C2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CE56BB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8616FD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D0C85A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471911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D73B2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3</w:t>
            </w:r>
          </w:p>
        </w:tc>
      </w:tr>
      <w:tr w:rsidR="00771F84" w:rsidRPr="00F32549" w14:paraId="13EC764C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A26248F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0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455671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B61328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DC35F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0F252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4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118D5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67BDE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6</w:t>
            </w:r>
          </w:p>
        </w:tc>
      </w:tr>
      <w:tr w:rsidR="00771F84" w:rsidRPr="00F32549" w14:paraId="7A806E2E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1830A5D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00R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3179E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41FB23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05EE5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96003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93DC3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D73B20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8</w:t>
            </w:r>
          </w:p>
        </w:tc>
      </w:tr>
      <w:tr w:rsidR="00771F84" w:rsidRPr="00F32549" w14:paraId="410F6B39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C0FE62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02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FD415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3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6C11C1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95EBA7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24AF4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6582F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55E632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</w:tr>
      <w:tr w:rsidR="00771F84" w:rsidRPr="00F32549" w14:paraId="2E351F94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791344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03c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88EBDE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18901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0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5D03F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F6E28B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01CFCB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7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317416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1</w:t>
            </w:r>
          </w:p>
        </w:tc>
      </w:tr>
      <w:tr w:rsidR="00771F84" w:rsidRPr="00F32549" w14:paraId="120666B1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70940B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0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904960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FFD6E4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87D6A4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9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63B5C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41A12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ACF694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4</w:t>
            </w:r>
          </w:p>
        </w:tc>
      </w:tr>
      <w:tr w:rsidR="00771F84" w:rsidRPr="00F32549" w14:paraId="63739E0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A9E59FD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0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EEEF8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468568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1CD3BC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97A67D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EE0E8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AF203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8</w:t>
            </w:r>
          </w:p>
        </w:tc>
      </w:tr>
      <w:tr w:rsidR="00771F84" w:rsidRPr="00F32549" w14:paraId="3617C50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582F172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0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B75A05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961CF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BE1783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3CD729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BB2669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17B21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3</w:t>
            </w:r>
          </w:p>
        </w:tc>
      </w:tr>
      <w:tr w:rsidR="00771F84" w:rsidRPr="00F32549" w14:paraId="67317AE1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8EF02A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466BD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A4958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10A897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4826B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3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032DA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FFC255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9</w:t>
            </w:r>
          </w:p>
        </w:tc>
      </w:tr>
      <w:tr w:rsidR="00771F84" w:rsidRPr="00F32549" w14:paraId="781BA5AE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04408BD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13a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D10364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FFA9F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2971E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902A14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4F1E0D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E4C170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7</w:t>
            </w:r>
          </w:p>
        </w:tc>
      </w:tr>
      <w:tr w:rsidR="00771F84" w:rsidRPr="00F32549" w14:paraId="6C22901D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7AFEB16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13a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DA93F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6B56E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EF2A70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DFE84B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5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36642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9AC255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3</w:t>
            </w:r>
          </w:p>
        </w:tc>
      </w:tr>
      <w:tr w:rsidR="00771F84" w:rsidRPr="00F32549" w14:paraId="23C99A8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4FFAA3D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18a (IL-18Ra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F32A9D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A9B7F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02DD3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EE3F9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0A097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1A58B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6</w:t>
            </w:r>
          </w:p>
        </w:tc>
      </w:tr>
      <w:tr w:rsidR="00771F84" w:rsidRPr="00F32549" w14:paraId="2413C3D0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839FC2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21 (IGF-1R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38BD04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3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5C1A7F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2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155210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9E08D7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6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9EEC9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4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E7FE4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</w:tr>
      <w:tr w:rsidR="00771F84" w:rsidRPr="00F32549" w14:paraId="74EB8C28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54BD55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2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944F93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61AC30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BB88E8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419B1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9E8132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733AFC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9</w:t>
            </w:r>
          </w:p>
        </w:tc>
      </w:tr>
      <w:tr w:rsidR="00771F84" w:rsidRPr="00F32549" w14:paraId="4F48716F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B6CC81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744705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95D77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A77329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9DBABB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B57201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876C3F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9</w:t>
            </w:r>
          </w:p>
        </w:tc>
      </w:tr>
      <w:tr w:rsidR="00771F84" w:rsidRPr="00F32549" w14:paraId="2F4A0D2C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9348A9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2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FB57F7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0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0E81CC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2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A4AD4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982C0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6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BDCC04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EC8900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12</w:t>
            </w:r>
          </w:p>
        </w:tc>
      </w:tr>
      <w:tr w:rsidR="00771F84" w:rsidRPr="00F32549" w14:paraId="3818D320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6E8266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29 (Ly-9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31619F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1EE8BF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7D6DC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2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E8873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09722D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1215DD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5</w:t>
            </w:r>
          </w:p>
        </w:tc>
      </w:tr>
      <w:tr w:rsidR="00771F84" w:rsidRPr="00F32549" w14:paraId="3D21B1E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B683A68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895821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AABC1A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5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A31310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C33DCF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CB2069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4B3B48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8</w:t>
            </w:r>
          </w:p>
        </w:tc>
      </w:tr>
      <w:tr w:rsidR="00771F84" w:rsidRPr="00F32549" w14:paraId="75706E12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0B2C55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54A171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65925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AB251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DBA99E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AAF15C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9E230A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</w:tr>
      <w:tr w:rsidR="00771F84" w:rsidRPr="00F32549" w14:paraId="17581521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53BA3C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4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079B4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DDE33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D6293B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9C8B78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4369CA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E2472E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9</w:t>
            </w:r>
          </w:p>
        </w:tc>
      </w:tr>
      <w:tr w:rsidR="00771F84" w:rsidRPr="00F32549" w14:paraId="2ED6F590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92F625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4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DC64C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7139AA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6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201F5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5FAC1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9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5ACE5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4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4ABD35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9</w:t>
            </w:r>
          </w:p>
        </w:tc>
      </w:tr>
      <w:tr w:rsidR="00771F84" w:rsidRPr="00F32549" w14:paraId="16FF65D6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7976A0F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CC85A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F2F7CE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BD8919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E55897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9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286BA7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5AC888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1</w:t>
            </w:r>
          </w:p>
        </w:tc>
      </w:tr>
      <w:tr w:rsidR="00771F84" w:rsidRPr="00F32549" w14:paraId="463AC815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EF289B3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52 (OX40L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99726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EC6426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7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EEBF6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6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032165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907A8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6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DB93BD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</w:t>
            </w:r>
          </w:p>
        </w:tc>
      </w:tr>
      <w:tr w:rsidR="00771F84" w:rsidRPr="00F32549" w14:paraId="7F6BC51A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81AA106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61 (DR4, TRAIL-R1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0A0436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F460F7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DCD4F8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6FF61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A4064F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36E096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</w:t>
            </w:r>
          </w:p>
        </w:tc>
      </w:tr>
      <w:tr w:rsidR="00771F84" w:rsidRPr="00F32549" w14:paraId="63738066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4756CF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62 (DR5, TRAIL-R2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E2C0D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6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10BA70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714A67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6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E43100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6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DCAAC7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5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348305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.9</w:t>
            </w:r>
          </w:p>
        </w:tc>
      </w:tr>
      <w:tr w:rsidR="00771F84" w:rsidRPr="00F32549" w14:paraId="2AF8B495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111C07D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6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11269C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2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A70E67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847122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4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990C8D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276F74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8F8C70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74</w:t>
            </w:r>
          </w:p>
        </w:tc>
      </w:tr>
      <w:tr w:rsidR="00771F84" w:rsidRPr="00F32549" w14:paraId="7F255559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2348BD3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66 (Fn14, TWEAK Receptor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4E4F35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E59558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4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3424D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75461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10D891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7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50F07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2.7</w:t>
            </w:r>
          </w:p>
        </w:tc>
      </w:tr>
      <w:tr w:rsidR="00771F84" w:rsidRPr="00F32549" w14:paraId="2CA7AE8A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64834E9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6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B22B8F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E1ED24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F75622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9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4452B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925B4F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9CE91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</w:tr>
      <w:tr w:rsidR="00771F84" w:rsidRPr="00F32549" w14:paraId="43ECFFFC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7DFB608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78 (ICOS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C5718D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460B1F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C9843F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9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87468D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4E7FC7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CC553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1</w:t>
            </w:r>
          </w:p>
        </w:tc>
      </w:tr>
      <w:tr w:rsidR="00771F84" w:rsidRPr="00F32549" w14:paraId="528659E8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6252F73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7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B9A44D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8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850B65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5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B6F07B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D87932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52433C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E41F0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4.6</w:t>
            </w:r>
          </w:p>
        </w:tc>
      </w:tr>
      <w:tr w:rsidR="00771F84" w:rsidRPr="00F32549" w14:paraId="22DA9C1C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733EC61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75 (ICOS Ligand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E00099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7C190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DDA010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F666CA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5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63B10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8AB8A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6</w:t>
            </w:r>
          </w:p>
        </w:tc>
      </w:tr>
      <w:tr w:rsidR="00771F84" w:rsidRPr="00F32549" w14:paraId="36F6088C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7A3B5EA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76 (B7-H3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E86A06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DC3A94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2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64265F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6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C4F2FD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4EA326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79C6C5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08</w:t>
            </w:r>
          </w:p>
        </w:tc>
      </w:tr>
      <w:tr w:rsidR="00771F84" w:rsidRPr="00F32549" w14:paraId="21BCC877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7B2B7C2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7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E40393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15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0E08FA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13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1F315B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6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94DB7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17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B4DAE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74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73E728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070</w:t>
            </w:r>
          </w:p>
        </w:tc>
      </w:tr>
      <w:tr w:rsidR="00771F84" w:rsidRPr="00F32549" w14:paraId="1F90BE0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26336C6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79 (PD-1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33936F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FDED2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7EF78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EC0A5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35623F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AAFA66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4</w:t>
            </w:r>
          </w:p>
        </w:tc>
      </w:tr>
      <w:tr w:rsidR="00771F84" w:rsidRPr="00F32549" w14:paraId="667DED9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ED6D3E2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28B479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453D9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57F73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CB39F0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3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1E94D5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E484B4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3</w:t>
            </w:r>
          </w:p>
        </w:tc>
      </w:tr>
      <w:tr w:rsidR="00771F84" w:rsidRPr="00F32549" w14:paraId="27721F61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810AD2D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D2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2D0395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9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35907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5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F3B30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2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E27A17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13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16A614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7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922646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70</w:t>
            </w:r>
          </w:p>
        </w:tc>
      </w:tr>
      <w:tr w:rsidR="00771F84" w:rsidRPr="00F32549" w14:paraId="16AA225D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02A97EA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9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12D76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DD893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4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BE6E3A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3B8F04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8E7005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10562C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5</w:t>
            </w:r>
          </w:p>
        </w:tc>
      </w:tr>
      <w:tr w:rsidR="00771F84" w:rsidRPr="00F32549" w14:paraId="1DB11F11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7F50F9F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F65055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28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8A34B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03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E14479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32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B0B24C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0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8FA81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05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33119A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047</w:t>
            </w:r>
          </w:p>
        </w:tc>
      </w:tr>
      <w:tr w:rsidR="00771F84" w:rsidRPr="00F32549" w14:paraId="7BBCC9C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F018008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79976D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571F2D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F7D49C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483B82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2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C3B67E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E0D352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5</w:t>
            </w:r>
          </w:p>
        </w:tc>
      </w:tr>
      <w:tr w:rsidR="00771F84" w:rsidRPr="00F32549" w14:paraId="0F0593E1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4966C88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9CE539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B693B1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F0DCC6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2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F66A75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5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02D8E7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EC036D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4</w:t>
            </w:r>
          </w:p>
        </w:tc>
      </w:tr>
      <w:tr w:rsidR="00771F84" w:rsidRPr="00F32549" w14:paraId="5AB7EF5A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406DF2D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00c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6ACA34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800C42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07181E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7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91592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4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C17008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7BBAB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</w:tc>
      </w:tr>
      <w:tr w:rsidR="00771F84" w:rsidRPr="00F32549" w14:paraId="4B6ED71C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D6631DA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09/VEGFR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493501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74384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A0D9C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2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CFB88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3E6077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B8B7C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7</w:t>
            </w:r>
          </w:p>
        </w:tc>
      </w:tr>
      <w:tr w:rsidR="00771F84" w:rsidRPr="00F32549" w14:paraId="0C445AE0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63F1F2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E9A9D5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C92F6C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D12515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C6512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D248FB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EA99EF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5</w:t>
            </w:r>
          </w:p>
        </w:tc>
      </w:tr>
      <w:tr w:rsidR="00771F84" w:rsidRPr="00F32549" w14:paraId="09323EC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55F017E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8C9088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580C8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3E4DAA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DA5033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E79714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FBAD4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8</w:t>
            </w:r>
          </w:p>
        </w:tc>
      </w:tr>
      <w:tr w:rsidR="00771F84" w:rsidRPr="00F32549" w14:paraId="16045679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79F198E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A43E7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5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0FC577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7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BB303C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0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DA3F96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3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6A4A8C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9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5EBE6D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18</w:t>
            </w:r>
          </w:p>
        </w:tc>
      </w:tr>
      <w:tr w:rsidR="00771F84" w:rsidRPr="00F32549" w14:paraId="12661701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F761D8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24 (E-Cadherin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158698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7D5994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865A02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1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DBD682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3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50BF2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5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2C1730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62</w:t>
            </w:r>
          </w:p>
        </w:tc>
      </w:tr>
      <w:tr w:rsidR="00771F84" w:rsidRPr="00F32549" w14:paraId="587970A0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18D3DD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2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289DE4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3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2067B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3793E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4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30BB4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78DC13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43AA28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9</w:t>
            </w:r>
          </w:p>
        </w:tc>
      </w:tr>
      <w:tr w:rsidR="00771F84" w:rsidRPr="00F32549" w14:paraId="0366274B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5E29FB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2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14FC8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29905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93B27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7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831B2E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5A8380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7B548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3</w:t>
            </w:r>
          </w:p>
        </w:tc>
      </w:tr>
      <w:tr w:rsidR="00771F84" w:rsidRPr="00F32549" w14:paraId="5A7637FF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0FE2BD6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1E45E1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F9D4A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B5EB55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B5E7C3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2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D02A6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6F685C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6</w:t>
            </w:r>
          </w:p>
        </w:tc>
      </w:tr>
      <w:tr w:rsidR="00771F84" w:rsidRPr="00F32549" w14:paraId="7488F0B8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44F0749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D7203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FC77C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18C39A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B8BA6A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5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7848A3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B63E8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1</w:t>
            </w:r>
          </w:p>
        </w:tc>
      </w:tr>
      <w:tr w:rsidR="00771F84" w:rsidRPr="00F32549" w14:paraId="64D00DD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487A779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3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30A4B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C2B356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0AC8A1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3B17E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1100E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B5CDE7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5</w:t>
            </w:r>
          </w:p>
        </w:tc>
      </w:tr>
      <w:tr w:rsidR="00771F84" w:rsidRPr="00F32549" w14:paraId="05FE5B86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CAFE65F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3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25884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E8F2D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0B9EC8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B4457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9D9F68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5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9D4063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4</w:t>
            </w:r>
          </w:p>
        </w:tc>
      </w:tr>
      <w:tr w:rsidR="00771F84" w:rsidRPr="00F32549" w14:paraId="33C5EBAF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A09CF5E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3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64F8A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DA3FEA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76D1A4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F968FF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3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E1E56C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CF37B1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6</w:t>
            </w:r>
          </w:p>
        </w:tc>
      </w:tr>
      <w:tr w:rsidR="00771F84" w:rsidRPr="00F32549" w14:paraId="38C41EB8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AEF799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01911C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3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CCB599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0395B2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36A20A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973D02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B05636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8</w:t>
            </w:r>
          </w:p>
        </w:tc>
      </w:tr>
      <w:tr w:rsidR="00771F84" w:rsidRPr="00F32549" w14:paraId="4164FBB0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6DB55AE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40 (HER2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772D01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9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AA536E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1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38192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22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28DF5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0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90C794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E95518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8.7</w:t>
            </w:r>
          </w:p>
        </w:tc>
      </w:tr>
      <w:tr w:rsidR="00771F84" w:rsidRPr="00F32549" w14:paraId="520B9B4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A18546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4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6A8F2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D0239D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972886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E7F5B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CB4C7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7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C4083C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9</w:t>
            </w:r>
          </w:p>
        </w:tc>
      </w:tr>
      <w:tr w:rsidR="00771F84" w:rsidRPr="00F32549" w14:paraId="736C9EA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25162CA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747B15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46BBEF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489A11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EF67C6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101F7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94D99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8</w:t>
            </w:r>
          </w:p>
        </w:tc>
      </w:tr>
      <w:tr w:rsidR="00771F84" w:rsidRPr="00F32549" w14:paraId="79C3326D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90FE90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26B826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2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760FC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48B3F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2BEC2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10936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F499F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</w:tr>
      <w:tr w:rsidR="00771F84" w:rsidRPr="00F32549" w14:paraId="6CEC2B13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0728B6A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6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55B393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4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7B01AA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9FA45D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15526A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0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AB9030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B5F10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5</w:t>
            </w:r>
          </w:p>
        </w:tc>
      </w:tr>
      <w:tr w:rsidR="00771F84" w:rsidRPr="00F32549" w14:paraId="01A54468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B3D6513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6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D5B566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0E98B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F05828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7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16CDA4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2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FF4F1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4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889985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7</w:t>
            </w:r>
          </w:p>
        </w:tc>
      </w:tr>
      <w:tr w:rsidR="00771F84" w:rsidRPr="00F32549" w14:paraId="1AF1F40A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C3DE94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6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E2A212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147BA5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7C4E3F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76A495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2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38C0A1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E6CB1E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5</w:t>
            </w:r>
          </w:p>
        </w:tc>
      </w:tr>
      <w:tr w:rsidR="00771F84" w:rsidRPr="00F32549" w14:paraId="50879CF0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F2BE68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6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238443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9D535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92D8E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D987E9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E3C80A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2069C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5</w:t>
            </w:r>
          </w:p>
        </w:tc>
      </w:tr>
      <w:tr w:rsidR="00771F84" w:rsidRPr="00F32549" w14:paraId="502BAF53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D9C7741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6L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697F12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9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E0C08D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6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EBCE51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3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FACB4C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2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F9F72C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0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03499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2</w:t>
            </w:r>
          </w:p>
        </w:tc>
      </w:tr>
      <w:tr w:rsidR="00771F84" w:rsidRPr="00F32549" w14:paraId="264DD97B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6F1F232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AE5495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93BA55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043A5F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42017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5400AA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4E668C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2</w:t>
            </w:r>
          </w:p>
        </w:tc>
      </w:tr>
      <w:tr w:rsidR="00771F84" w:rsidRPr="00F32549" w14:paraId="4833BF17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39D18F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D3173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2F6DC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9262D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9E7019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3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E34C0C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7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8D400E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6</w:t>
            </w:r>
          </w:p>
        </w:tc>
      </w:tr>
      <w:tr w:rsidR="00771F84" w:rsidRPr="00F32549" w14:paraId="59EA28BF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436A409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4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3F961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56E636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6E9095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191A8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1BED6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D6EACD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4</w:t>
            </w:r>
          </w:p>
        </w:tc>
      </w:tr>
      <w:tr w:rsidR="00771F84" w:rsidRPr="00F32549" w14:paraId="1A3C6F2F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72A036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4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D13BF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5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2F7543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6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67A7C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49BCA7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7B42EC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73241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1</w:t>
            </w:r>
          </w:p>
        </w:tc>
      </w:tr>
      <w:tr w:rsidR="00771F84" w:rsidRPr="00F32549" w14:paraId="6722FB6F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B8215F9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4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891B84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56D52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33B375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1C6009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4112C0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D2982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5</w:t>
            </w:r>
          </w:p>
        </w:tc>
      </w:tr>
      <w:tr w:rsidR="00771F84" w:rsidRPr="00F32549" w14:paraId="2E5A8366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414BC2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42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83BE9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B32D80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896817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0F0EAC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0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6A96A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522426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3</w:t>
            </w:r>
          </w:p>
        </w:tc>
      </w:tr>
      <w:tr w:rsidR="00771F84" w:rsidRPr="00F32549" w14:paraId="142123E0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16F9DF2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4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0B281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0E497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C24E97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6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1C690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F5BDE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18345F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9</w:t>
            </w:r>
          </w:p>
        </w:tc>
      </w:tr>
      <w:tr w:rsidR="00771F84" w:rsidRPr="00F32549" w14:paraId="00267BB0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66A12DA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4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E62242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12397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6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33A51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C51E7F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3C721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6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2F22FF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</w:tr>
      <w:tr w:rsidR="00771F84" w:rsidRPr="00F32549" w14:paraId="08DF19AC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F63AC7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4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DBF41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A2F508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30F36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4F7992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0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BA5C7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D7ABE3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4</w:t>
            </w:r>
          </w:p>
        </w:tc>
      </w:tr>
      <w:tr w:rsidR="00771F84" w:rsidRPr="00F32549" w14:paraId="15B35860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1E893FA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4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281DC6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3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AF020C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92613D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7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4D4DE2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0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5B422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0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04BC2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17</w:t>
            </w:r>
          </w:p>
        </w:tc>
      </w:tr>
      <w:tr w:rsidR="00771F84" w:rsidRPr="00F32549" w14:paraId="6C42C3DC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C52086F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4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1A4E9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645962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9F135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B5C60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9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B7AB0B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CDA42D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6</w:t>
            </w:r>
          </w:p>
        </w:tc>
      </w:tr>
      <w:tr w:rsidR="00771F84" w:rsidRPr="00F32549" w14:paraId="7E53EE1B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860D0FF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49a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53EAD1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82244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BB61C4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468500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6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0D3BE4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638063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35</w:t>
            </w:r>
          </w:p>
        </w:tc>
      </w:tr>
      <w:tr w:rsidR="00771F84" w:rsidRPr="00F32549" w14:paraId="5EC33E53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4E2787E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49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F356F3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FF7503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DCC33C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8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EB3A2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8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423A4D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6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78AE4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</w:tr>
      <w:tr w:rsidR="00771F84" w:rsidRPr="00F32549" w14:paraId="10EBE2E0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33AD02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49c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24FD4B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4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9F351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1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C472F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5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C7B481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36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0899CC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6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A516DB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79</w:t>
            </w:r>
          </w:p>
        </w:tc>
      </w:tr>
      <w:tr w:rsidR="00771F84" w:rsidRPr="00F32549" w14:paraId="78B5DAAC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46B5E7A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49d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14438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26EE69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390D4D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7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6423FD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1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6978E4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F3AAAC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9</w:t>
            </w:r>
          </w:p>
        </w:tc>
      </w:tr>
      <w:tr w:rsidR="00771F84" w:rsidRPr="00F32549" w14:paraId="23A894F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392DE89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47016E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B2B230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0EBF3E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6F994E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5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FD2388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ECFC44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6</w:t>
            </w:r>
          </w:p>
        </w:tc>
      </w:tr>
      <w:tr w:rsidR="00771F84" w:rsidRPr="00F32549" w14:paraId="5E65C119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56830D6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5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926387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A50117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CBA772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797E6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6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7F3764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20D96F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8</w:t>
            </w:r>
          </w:p>
        </w:tc>
      </w:tr>
      <w:tr w:rsidR="00771F84" w:rsidRPr="00F32549" w14:paraId="24B338EB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0ADB27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A4CD5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8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767108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4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7F0C7D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3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B2E7FC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1E96F4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1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35DE8A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9.2</w:t>
            </w:r>
          </w:p>
        </w:tc>
      </w:tr>
      <w:tr w:rsidR="00771F84" w:rsidRPr="00F32549" w14:paraId="578F83E8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A9B589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5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4A1EB0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9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2C1328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1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8BCECA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2CF29D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085FEC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2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F8B8C3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9.4</w:t>
            </w:r>
          </w:p>
        </w:tc>
      </w:tr>
      <w:tr w:rsidR="00771F84" w:rsidRPr="00F32549" w14:paraId="6D3FAA15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7C4386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5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DB5323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6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B55586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42D463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7EB0A1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EEFD07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11DBF4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4</w:t>
            </w:r>
          </w:p>
        </w:tc>
      </w:tr>
      <w:tr w:rsidR="00771F84" w:rsidRPr="00F32549" w14:paraId="0EA18404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E6CD6AD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5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074713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E27C73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3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7131FA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7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3B19E0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4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0098A3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4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908B8A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75</w:t>
            </w:r>
          </w:p>
        </w:tc>
      </w:tr>
      <w:tr w:rsidR="00771F84" w:rsidRPr="00F32549" w14:paraId="19976108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55245A6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46D3F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3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83F4CD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742D0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6F0133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5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1F507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35E094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5</w:t>
            </w:r>
          </w:p>
        </w:tc>
      </w:tr>
      <w:tr w:rsidR="00771F84" w:rsidRPr="00F32549" w14:paraId="31877CEB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F72412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6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D3964E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E1E56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E2ADD0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6D9D3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2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134709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3D01A2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78</w:t>
            </w:r>
          </w:p>
        </w:tc>
      </w:tr>
      <w:tr w:rsidR="00771F84" w:rsidRPr="00F32549" w14:paraId="7C835885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5D012C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62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A6DE44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4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4DADB7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22717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367F17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A8540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AB6D0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3</w:t>
            </w:r>
          </w:p>
        </w:tc>
      </w:tr>
      <w:tr w:rsidR="00771F84" w:rsidRPr="00F32549" w14:paraId="4A4AF350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5E7ED7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62L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D8EA1F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E8342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E24C70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3F5419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9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E2586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067699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2</w:t>
            </w:r>
          </w:p>
        </w:tc>
      </w:tr>
      <w:tr w:rsidR="00771F84" w:rsidRPr="00F32549" w14:paraId="30A2D6AC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865311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62P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D18D77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0F764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387D0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32107C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332FE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C1CB5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2</w:t>
            </w:r>
          </w:p>
        </w:tc>
      </w:tr>
      <w:tr w:rsidR="00771F84" w:rsidRPr="00F32549" w14:paraId="6ABF4D17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21246F1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6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238902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0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FFD54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A6EBB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7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9AD0E1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5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F03517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0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D582CE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9</w:t>
            </w:r>
          </w:p>
        </w:tc>
      </w:tr>
      <w:tr w:rsidR="00771F84" w:rsidRPr="00F32549" w14:paraId="74A72890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7FD6DF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6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0701A7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B4CFA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E8F13E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FA934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5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EFE97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2DC9E0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5</w:t>
            </w:r>
          </w:p>
        </w:tc>
      </w:tr>
      <w:tr w:rsidR="00771F84" w:rsidRPr="00F32549" w14:paraId="6F93196E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BCC1B1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6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038281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66889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92F67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06763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0F127C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E8F6E9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</w:t>
            </w:r>
          </w:p>
        </w:tc>
      </w:tr>
      <w:tr w:rsidR="00771F84" w:rsidRPr="00F32549" w14:paraId="6227822F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9438B1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7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F3BF48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3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A21C78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F034A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209D6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C43047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0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0FC5E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</w:tr>
      <w:tr w:rsidR="00771F84" w:rsidRPr="00F32549" w14:paraId="59673632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0BA347F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7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7CA37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96B51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AAEE09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2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E9FC0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0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875B0B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60859B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9</w:t>
            </w:r>
          </w:p>
        </w:tc>
      </w:tr>
      <w:tr w:rsidR="00771F84" w:rsidRPr="00F32549" w14:paraId="5E35131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796FF2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D79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6C7064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C47E75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D820A5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0D42F8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730528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3DA713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5</w:t>
            </w:r>
          </w:p>
        </w:tc>
      </w:tr>
      <w:tr w:rsidR="00771F84" w:rsidRPr="00F32549" w14:paraId="60D66AEA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52AD66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6F7D2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B218F0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77A53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6098A3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074C9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E12586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</w:tr>
      <w:tr w:rsidR="00771F84" w:rsidRPr="00F32549" w14:paraId="338E968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CD08ABF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8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677EE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7C42A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214E4B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98271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5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205D9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B2771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2</w:t>
            </w:r>
          </w:p>
        </w:tc>
      </w:tr>
      <w:tr w:rsidR="00771F84" w:rsidRPr="00F32549" w14:paraId="054AE7B1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0317A3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52B045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3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E51A44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2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D18A5A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79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98BC0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2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72652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6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A0939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3.1</w:t>
            </w:r>
          </w:p>
        </w:tc>
      </w:tr>
      <w:tr w:rsidR="00771F84" w:rsidRPr="00F32549" w14:paraId="127D9512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5A730FE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8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0F42E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85C44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4C87C8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9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A5E874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9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779BEF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8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4A0A8E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68</w:t>
            </w:r>
          </w:p>
        </w:tc>
      </w:tr>
      <w:tr w:rsidR="00771F84" w:rsidRPr="00F32549" w14:paraId="4A678503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6CC8883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9DF38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94C8F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BEF027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B3ECC2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7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329BE3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3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74297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</w:tr>
      <w:tr w:rsidR="00771F84" w:rsidRPr="00F32549" w14:paraId="738E10E9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066994A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85g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B134D2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E839D8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A3EE32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99C9E2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6C930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51C20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5</w:t>
            </w:r>
          </w:p>
        </w:tc>
      </w:tr>
      <w:tr w:rsidR="00771F84" w:rsidRPr="00F32549" w14:paraId="40705AD2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C2BB0A8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85k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24FA2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C9E14F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4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798382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AF0EE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4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DA97F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805C55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6</w:t>
            </w:r>
          </w:p>
        </w:tc>
      </w:tr>
      <w:tr w:rsidR="00771F84" w:rsidRPr="00F32549" w14:paraId="148E1123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158F751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8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D14ADC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7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5B6C7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75D859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9DA188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4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EEC528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B27E52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4</w:t>
            </w:r>
          </w:p>
        </w:tc>
      </w:tr>
      <w:tr w:rsidR="00771F84" w:rsidRPr="00F32549" w14:paraId="7996D321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9341FA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8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FAEABB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AFDB2B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BD00C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AD3891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3E22A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AC318B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</w:tr>
      <w:tr w:rsidR="00771F84" w:rsidRPr="00F32549" w14:paraId="7B23675C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A2E85D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8a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5D21FE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91F296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B85172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BD559C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2E20CB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50FD32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9</w:t>
            </w:r>
          </w:p>
        </w:tc>
      </w:tr>
      <w:tr w:rsidR="00771F84" w:rsidRPr="00F32549" w14:paraId="619B9EAF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84134A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88CAFE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90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843DE5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21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B6AC9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96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108F58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11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C0048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12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4796EC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546</w:t>
            </w:r>
          </w:p>
        </w:tc>
      </w:tr>
      <w:tr w:rsidR="00771F84" w:rsidRPr="00F32549" w14:paraId="4025714F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A2389F9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9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070EC9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7318CE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2F8A77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83E00D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B3D65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7324F9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5</w:t>
            </w:r>
          </w:p>
        </w:tc>
      </w:tr>
      <w:tr w:rsidR="00771F84" w:rsidRPr="00F32549" w14:paraId="695DF7BD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778C8C6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9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FBB556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6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0C84BD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11BDC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5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AAA39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B526F1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47DCE3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8</w:t>
            </w:r>
          </w:p>
        </w:tc>
      </w:tr>
      <w:tr w:rsidR="00771F84" w:rsidRPr="00F32549" w14:paraId="7CA61D5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4F5F7F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9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B374EB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3D3D05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EBADC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F76C33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2D2FD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29015E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1</w:t>
            </w:r>
          </w:p>
        </w:tc>
      </w:tr>
      <w:tr w:rsidR="00771F84" w:rsidRPr="00F32549" w14:paraId="364F0B48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BC11A5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9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A1CD6E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0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6DE89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81907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9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38F553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0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CC4AC6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01665E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6</w:t>
            </w:r>
          </w:p>
        </w:tc>
      </w:tr>
      <w:tr w:rsidR="00771F84" w:rsidRPr="00F32549" w14:paraId="4BB8EC93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17098E2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9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7A5D3C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B9F2D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BA6573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76C671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6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BAD6B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ECBCE5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5</w:t>
            </w:r>
          </w:p>
        </w:tc>
      </w:tr>
      <w:tr w:rsidR="00771F84" w:rsidRPr="00F32549" w14:paraId="6F240A6B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058A9F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47DCF3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6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98319F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0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588004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6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D7FA50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4EB7D7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3A5D9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66</w:t>
            </w:r>
          </w:p>
        </w:tc>
      </w:tr>
      <w:tr w:rsidR="00771F84" w:rsidRPr="00F32549" w14:paraId="725A36CD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4B0920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9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DFB4D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6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299E2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4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8A6312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B7F12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DABD63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0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445BC6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15</w:t>
            </w:r>
          </w:p>
        </w:tc>
      </w:tr>
      <w:tr w:rsidR="00771F84" w:rsidRPr="00F32549" w14:paraId="7818778F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9F53FD3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XCL1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9E441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A7EAC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EE75AE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C97B5D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7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329174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A700FB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1</w:t>
            </w:r>
          </w:p>
        </w:tc>
      </w:tr>
      <w:tr w:rsidR="00771F84" w:rsidRPr="00F32549" w14:paraId="714561D5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DAFA81A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DLL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D0D0B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3E43CE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01086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6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0ACA19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BF60C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5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F0FDC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8</w:t>
            </w:r>
          </w:p>
        </w:tc>
      </w:tr>
      <w:tr w:rsidR="00771F84" w:rsidRPr="00F32549" w14:paraId="74611EC8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DC729B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DLL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C97CC0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7A5EF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F99F55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7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065A24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60F8D4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DABD6E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</w:tr>
      <w:tr w:rsidR="00771F84" w:rsidRPr="00F32549" w14:paraId="390E5FC2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CE6D30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DR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E3A441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C5378C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4C5FC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02283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CD62D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D55363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8</w:t>
            </w:r>
          </w:p>
        </w:tc>
      </w:tr>
      <w:tr w:rsidR="00771F84" w:rsidRPr="00F32549" w14:paraId="2B23251E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77C65A6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EGFR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A5478C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5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5AA64A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3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4E425F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4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F9189F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7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67822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07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F90AE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31</w:t>
            </w:r>
          </w:p>
        </w:tc>
      </w:tr>
      <w:tr w:rsidR="00771F84" w:rsidRPr="00F32549" w14:paraId="45BEACE4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E53BF6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GITR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DE27B2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49C665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0F986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455D3F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BB0DDC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6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B39069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9</w:t>
            </w:r>
          </w:p>
        </w:tc>
      </w:tr>
      <w:tr w:rsidR="00771F84" w:rsidRPr="00F32549" w14:paraId="317D510D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EFB7F18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GPR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47948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219226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94AC2A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6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41B7C8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8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D862A4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F10C5B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7</w:t>
            </w:r>
          </w:p>
        </w:tc>
      </w:tr>
      <w:tr w:rsidR="00771F84" w:rsidRPr="00F32549" w14:paraId="7B18A927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F9B1E3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GPR5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E2EA3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8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83F14D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7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0F816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E42B9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3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4689A7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BFAAF0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68</w:t>
            </w:r>
          </w:p>
        </w:tc>
      </w:tr>
      <w:tr w:rsidR="00771F84" w:rsidRPr="00F32549" w14:paraId="3A339E2D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C1E3DA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HLA-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F30B6B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3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ADF66F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77E310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F2BB9F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B8A7CE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3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AE6255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7</w:t>
            </w:r>
          </w:p>
        </w:tc>
      </w:tr>
      <w:tr w:rsidR="00771F84" w:rsidRPr="00F32549" w14:paraId="2648592F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947EBD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HVEM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2F08C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271395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5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CB1F0D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3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172067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E6F7F5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675F51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2</w:t>
            </w:r>
          </w:p>
        </w:tc>
      </w:tr>
      <w:tr w:rsidR="00771F84" w:rsidRPr="00F32549" w14:paraId="6C26CD71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0923438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Ig Light Chain K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3EA218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81457E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7D5DC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6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782CCB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FF38DB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D91C45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7</w:t>
            </w:r>
          </w:p>
        </w:tc>
      </w:tr>
      <w:tr w:rsidR="00771F84" w:rsidRPr="00F32549" w14:paraId="2EEED634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7A467F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IgM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934D7E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B4A9D3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87E35F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CE8857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5600E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6E48E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8</w:t>
            </w:r>
          </w:p>
        </w:tc>
      </w:tr>
      <w:tr w:rsidR="00771F84" w:rsidRPr="00F32549" w14:paraId="5CFA3778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B9C431D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IL-21R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4C7682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0F492D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1B20BA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7720A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32C711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AFAA78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6</w:t>
            </w:r>
          </w:p>
        </w:tc>
      </w:tr>
      <w:tr w:rsidR="00771F84" w:rsidRPr="00F32549" w14:paraId="1B8A2649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62EDB6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Integrin a9B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EA2B11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2718B1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8F0C35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783F63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4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C88981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4029A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</w:tr>
      <w:tr w:rsidR="00771F84" w:rsidRPr="00F32549" w14:paraId="0AAA022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DEB90B8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Jagged 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1BA04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E0E84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6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3B20C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7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65C60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6B539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2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7369A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8</w:t>
            </w:r>
          </w:p>
        </w:tc>
      </w:tr>
      <w:tr w:rsidR="00771F84" w:rsidRPr="00F32549" w14:paraId="19E17676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721E9E3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Ksp3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B16812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64BCC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8AA3C4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D7A63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0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D117DA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0F37E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1</w:t>
            </w:r>
          </w:p>
        </w:tc>
      </w:tr>
      <w:tr w:rsidR="00771F84" w:rsidRPr="00F32549" w14:paraId="1A9E229E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98A4DE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LAP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9DB8A3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52E84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A4D1E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14EE3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103C4B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9F842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8</w:t>
            </w:r>
          </w:p>
        </w:tc>
      </w:tr>
      <w:tr w:rsidR="00771F84" w:rsidRPr="00F32549" w14:paraId="7D91BF0E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FA2B57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LY6G6D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018FE5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E2DE9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2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F83536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1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C226D0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5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FBCA51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3173D2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1</w:t>
            </w:r>
          </w:p>
        </w:tc>
      </w:tr>
      <w:tr w:rsidR="00771F84" w:rsidRPr="00F32549" w14:paraId="54FB1E3F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B5B7DA3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MERTK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FEFB24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5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9816E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1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AB2869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3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DE201F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9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271E93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70C112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</w:tc>
      </w:tr>
      <w:tr w:rsidR="00771F84" w:rsidRPr="00F32549" w14:paraId="66328DBF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0C44B4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MSC (W7C6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87B37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1FC8E3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7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0E8670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EC4BD2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C9A451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559197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93</w:t>
            </w:r>
          </w:p>
        </w:tc>
      </w:tr>
      <w:tr w:rsidR="00771F84" w:rsidRPr="00F32549" w14:paraId="50D8E235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C74B5F9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MSC and NPC (W4A5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475E64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0FFCF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67B0D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F9368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AC9E1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E39F78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9</w:t>
            </w:r>
          </w:p>
        </w:tc>
      </w:tr>
      <w:tr w:rsidR="00771F84" w:rsidRPr="00F32549" w14:paraId="52EFDAD8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B6AFCFF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MSCA-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278922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68B17D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11E65C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6325E0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4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54D0B6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BA58D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4</w:t>
            </w:r>
          </w:p>
        </w:tc>
      </w:tr>
      <w:tr w:rsidR="00771F84" w:rsidRPr="00F32549" w14:paraId="5D9CD9F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6AB7206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MUC-1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A423D0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A2CF2A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654C0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7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E22893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9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DF64F8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D54E9D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7</w:t>
            </w:r>
          </w:p>
        </w:tc>
      </w:tr>
      <w:tr w:rsidR="00771F84" w:rsidRPr="00F32549" w14:paraId="3C31C99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562BD48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NKp8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8046A3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4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C6BB1D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A93957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D923B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3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73CBDA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044D87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5</w:t>
            </w:r>
          </w:p>
        </w:tc>
      </w:tr>
      <w:tr w:rsidR="00771F84" w:rsidRPr="00F32549" w14:paraId="7044864F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D0F76B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Notch 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49B0D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71296C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F2E31B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6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A3738B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88880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7D70E1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1</w:t>
            </w:r>
          </w:p>
        </w:tc>
      </w:tr>
      <w:tr w:rsidR="00771F84" w:rsidRPr="00F32549" w14:paraId="4F7DB0A0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FE16B81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Notch 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5E5EF6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5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1F384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6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5C0175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4D8E4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57E97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4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A3A85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1</w:t>
            </w:r>
          </w:p>
        </w:tc>
      </w:tr>
      <w:tr w:rsidR="00771F84" w:rsidRPr="00F32549" w14:paraId="254A3732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3EDCB9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Notch 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A8DF3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1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87F5A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3E7FC2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C25BD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4AD70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27BB5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4</w:t>
            </w:r>
          </w:p>
        </w:tc>
      </w:tr>
      <w:tr w:rsidR="00771F84" w:rsidRPr="00F32549" w14:paraId="4B676105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B343D0D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NPC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16E4E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5943B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E86D73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4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5FAFA6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864F55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25061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4.9</w:t>
            </w:r>
          </w:p>
        </w:tc>
      </w:tr>
      <w:tr w:rsidR="00771F84" w:rsidRPr="00F32549" w14:paraId="03BCDEBA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801CD5D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NTB-A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8304CB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FFCD45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5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16AD3B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2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49D41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D5AA62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A46B8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7</w:t>
            </w:r>
          </w:p>
        </w:tc>
      </w:tr>
      <w:tr w:rsidR="00771F84" w:rsidRPr="00F32549" w14:paraId="2387A05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FB9352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PSMA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F38D9C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1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306B12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C62E1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7E3A9F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2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3FC086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DC111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2</w:t>
            </w:r>
          </w:p>
        </w:tc>
      </w:tr>
      <w:tr w:rsidR="00771F84" w:rsidRPr="00F32549" w14:paraId="3355621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51F7B1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ROR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3C28F8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9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09FEC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7FB0A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A8850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4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053F2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2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53B50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2</w:t>
            </w:r>
          </w:p>
        </w:tc>
      </w:tr>
      <w:tr w:rsidR="00771F84" w:rsidRPr="00F32549" w14:paraId="250445E0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DA16A11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Siglec-1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46EFA3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08233D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E0BEF2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AE3D8B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FE651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79C19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9</w:t>
            </w:r>
          </w:p>
        </w:tc>
      </w:tr>
      <w:tr w:rsidR="00771F84" w:rsidRPr="00F32549" w14:paraId="661FBA1A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FF9669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Siglec-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E0610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F724A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B46161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AC9B70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77FAFE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88C36D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5</w:t>
            </w:r>
          </w:p>
        </w:tc>
      </w:tr>
      <w:tr w:rsidR="00771F84" w:rsidRPr="00F32549" w14:paraId="7E2B0D6C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A3370E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Siglec-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27F389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5ABD20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BA60F9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B1102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FC5DBD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2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48FDD5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4</w:t>
            </w:r>
          </w:p>
        </w:tc>
      </w:tr>
      <w:tr w:rsidR="00771F84" w:rsidRPr="00F32549" w14:paraId="101B27C4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4AED8A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Siglec-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2B95DA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C4A75E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992B0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7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139F4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0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5D23F6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DD85AA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6</w:t>
            </w:r>
          </w:p>
        </w:tc>
      </w:tr>
      <w:tr w:rsidR="00771F84" w:rsidRPr="00F32549" w14:paraId="02D2F85E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CD1554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SSEA-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5C1852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1DBC1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0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C6EFB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5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9E816E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C27AD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AEEB64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9</w:t>
            </w:r>
          </w:p>
        </w:tc>
      </w:tr>
      <w:tr w:rsidR="00771F84" w:rsidRPr="00F32549" w14:paraId="7B24AED2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28EE152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SUSD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E67095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1DD430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2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60BB2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0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F8CB0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5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89249D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42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27F66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615</w:t>
            </w:r>
          </w:p>
        </w:tc>
      </w:tr>
      <w:tr w:rsidR="00771F84" w:rsidRPr="00F32549" w14:paraId="08E50EAC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953B396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TCR a/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B1D60B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114943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D87CBB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D9FFAD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9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67A4A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C24BFF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8</w:t>
            </w:r>
          </w:p>
        </w:tc>
      </w:tr>
      <w:tr w:rsidR="00771F84" w:rsidRPr="00F32549" w14:paraId="33C7BB0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67088D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TCR g/d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3E8E5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3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8E6E76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D48782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2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035E47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0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E8B0FA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7E3A89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3</w:t>
            </w:r>
          </w:p>
        </w:tc>
      </w:tr>
      <w:tr w:rsidR="00771F84" w:rsidRPr="00F32549" w14:paraId="66DB7E8A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05F5716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Tim-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49CA26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0F718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384458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46B358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7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F0BFA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F5341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</w:tr>
      <w:tr w:rsidR="00771F84" w:rsidRPr="00F32549" w14:paraId="122CF139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D925279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LT-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172935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38C6BD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D1115A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377A02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46AEE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5B0FED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3</w:t>
            </w:r>
          </w:p>
        </w:tc>
      </w:tr>
      <w:tr w:rsidR="00771F84" w:rsidRPr="00F32549" w14:paraId="0668568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12EC1E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TM4SF2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9D12BC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8897D5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9A126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5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ABFC74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A4E2B1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3D8FCD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6</w:t>
            </w:r>
          </w:p>
        </w:tc>
      </w:tr>
      <w:tr w:rsidR="00771F84" w:rsidRPr="00F32549" w14:paraId="470174B2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BCCB9D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TRA-2-4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02081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0FCD01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DC7E09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800D45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2DF816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374E85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4</w:t>
            </w:r>
          </w:p>
        </w:tc>
      </w:tr>
      <w:tr w:rsidR="00771F84" w:rsidRPr="00F32549" w14:paraId="3A6D499C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DE6B88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TRA-2-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741705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5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48002B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DF4EE0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9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85CBB0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7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7F69E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0FDBB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7</w:t>
            </w:r>
          </w:p>
        </w:tc>
      </w:tr>
      <w:tr w:rsidR="00771F84" w:rsidRPr="00F32549" w14:paraId="4B2D4339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DADB3C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TSLPR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BD58A9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A31B0E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F5C215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C7748B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9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72D6CF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BA53C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7</w:t>
            </w:r>
          </w:p>
        </w:tc>
      </w:tr>
      <w:tr w:rsidR="00771F84" w:rsidRPr="00F32549" w14:paraId="6B111E5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278CF8E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VEGFR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BF390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FA9A9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09EB7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9B5F8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9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AC2DA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05F822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4</w:t>
            </w:r>
          </w:p>
        </w:tc>
      </w:tr>
      <w:tr w:rsidR="00771F84" w:rsidRPr="00F32549" w14:paraId="1C3A87AF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AC6837F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Mouse IgG2a, k Isotype Ctrl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CAF595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E03D71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6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45E8D4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A5FB2F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7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46282F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46ABD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3</w:t>
            </w:r>
          </w:p>
        </w:tc>
      </w:tr>
      <w:tr w:rsidR="00771F84" w:rsidRPr="00F32549" w14:paraId="76F2F352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C7409BD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APCDD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AA63DD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A0864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4C2BB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035976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7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2FDD2F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E92F5F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2</w:t>
            </w:r>
          </w:p>
        </w:tc>
      </w:tr>
      <w:tr w:rsidR="00771F84" w:rsidRPr="00F32549" w14:paraId="0EEF546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16D94E3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BTLA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3F5AB4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3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2B94C7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9B834F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AD5EF7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C5026A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E7DBF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71F84" w:rsidRPr="00F32549" w14:paraId="5D1B8EBA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E859E9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CR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7215F3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64EBDD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D49F9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FA50B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6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5F6A06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174137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7</w:t>
            </w:r>
          </w:p>
        </w:tc>
      </w:tr>
      <w:tr w:rsidR="00771F84" w:rsidRPr="00F32549" w14:paraId="5FB4D598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53F4EE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CRL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8C22D2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C4C524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6FDE88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5CD6E0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9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502381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2DA8E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6</w:t>
            </w:r>
          </w:p>
        </w:tc>
      </w:tr>
      <w:tr w:rsidR="00771F84" w:rsidRPr="00F32549" w14:paraId="0B533E91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7730CD9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0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3C0B87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72CDE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6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521B1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7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6E62B1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7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70F836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93181F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2</w:t>
            </w:r>
          </w:p>
        </w:tc>
      </w:tr>
      <w:tr w:rsidR="00771F84" w:rsidRPr="00F32549" w14:paraId="3F07EB06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393FAC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0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F07427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9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48D70E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1300A3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B045C0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7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4AA0E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0AA92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9.2</w:t>
            </w:r>
          </w:p>
        </w:tc>
      </w:tr>
      <w:tr w:rsidR="00771F84" w:rsidRPr="00F32549" w14:paraId="463A015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DD0255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2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53449A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F9579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9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A30FB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1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9F4FC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9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C44CC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0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AC22CB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4</w:t>
            </w:r>
          </w:p>
        </w:tc>
      </w:tr>
      <w:tr w:rsidR="00771F84" w:rsidRPr="00F32549" w14:paraId="3A876747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A52E596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3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3E8A0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6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42F76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71A0CB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6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66FB0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7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2B95C5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3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C1847C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7</w:t>
            </w:r>
          </w:p>
        </w:tc>
      </w:tr>
      <w:tr w:rsidR="00771F84" w:rsidRPr="00F32549" w14:paraId="4DC7DCA9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791E688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4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345E42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B4E394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F850D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0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B41AE6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4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1CC9A0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3D0A7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3</w:t>
            </w:r>
          </w:p>
        </w:tc>
      </w:tr>
      <w:tr w:rsidR="00771F84" w:rsidRPr="00F32549" w14:paraId="328005FD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769206E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5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70DD80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265E7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003AD3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819D01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5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5178A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8E2DC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</w:tr>
      <w:tr w:rsidR="00771F84" w:rsidRPr="00F32549" w14:paraId="4774D469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4727FB1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5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7999FC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9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B92DC6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3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C1EFA3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2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B7302A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1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398A4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8797B1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04</w:t>
            </w:r>
          </w:p>
        </w:tc>
      </w:tr>
      <w:tr w:rsidR="00771F84" w:rsidRPr="00F32549" w14:paraId="004E36C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805A7E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58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C07D22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3166F6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EBC633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2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C37E41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2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352FE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E7B6E9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3</w:t>
            </w:r>
          </w:p>
        </w:tc>
      </w:tr>
      <w:tr w:rsidR="00771F84" w:rsidRPr="00F32549" w14:paraId="468820AF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398324E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8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0CEB52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6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0860B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7384F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2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C0662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71A992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272BB4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3</w:t>
            </w:r>
          </w:p>
        </w:tc>
      </w:tr>
      <w:tr w:rsidR="00771F84" w:rsidRPr="00F32549" w14:paraId="0D783C62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F5ABDC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2E695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8BC20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E9EC8A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C84872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1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41F74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4B922C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8</w:t>
            </w:r>
          </w:p>
        </w:tc>
      </w:tr>
      <w:tr w:rsidR="00771F84" w:rsidRPr="00F32549" w14:paraId="523F356F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8B13A6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9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19F06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3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828BD1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DEA159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84BD2B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2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FE0B16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A02388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6</w:t>
            </w:r>
          </w:p>
        </w:tc>
      </w:tr>
      <w:tr w:rsidR="00771F84" w:rsidRPr="00F32549" w14:paraId="77D6AC29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DF1CB79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17CD3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3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C2915F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F3C942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20C537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DEAD80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56DFED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5</w:t>
            </w:r>
          </w:p>
        </w:tc>
      </w:tr>
      <w:tr w:rsidR="00771F84" w:rsidRPr="00F32549" w14:paraId="339C5422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1979F3A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9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0C4312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9DE6F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B2F34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92CB78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8A694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F48B9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5</w:t>
            </w:r>
          </w:p>
        </w:tc>
      </w:tr>
      <w:tr w:rsidR="00771F84" w:rsidRPr="00F32549" w14:paraId="38B27359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F54773E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0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6F45A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D050D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3B9356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424AD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3F050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9B1E53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3</w:t>
            </w:r>
          </w:p>
        </w:tc>
      </w:tr>
      <w:tr w:rsidR="00771F84" w:rsidRPr="00F32549" w14:paraId="12F72CA1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100029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86F10F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9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EBF9C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4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2DB0E4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BFADB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1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C77D28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BD41A0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27</w:t>
            </w:r>
          </w:p>
        </w:tc>
      </w:tr>
      <w:tr w:rsidR="00771F84" w:rsidRPr="00F32549" w14:paraId="4BA7E6F1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F77C4E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3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C89B8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03F8F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73E56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6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334F5B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6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1C4329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1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ED5D06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  <w:tr w:rsidR="00771F84" w:rsidRPr="00F32549" w14:paraId="34E90EB5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35383E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F7A19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7FED69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7AC98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F91165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1284C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D7BE41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9</w:t>
            </w:r>
          </w:p>
        </w:tc>
      </w:tr>
      <w:tr w:rsidR="00771F84" w:rsidRPr="00F32549" w14:paraId="7257E411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BE607DF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4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C8F93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0D688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470E4A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FFD48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3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89D37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4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081E5C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5</w:t>
            </w:r>
          </w:p>
        </w:tc>
      </w:tr>
      <w:tr w:rsidR="00771F84" w:rsidRPr="00F32549" w14:paraId="71463F48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0D560E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4F35A2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D67B0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D39EAB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5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ED88E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0A8EDE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BBB089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2</w:t>
            </w:r>
          </w:p>
        </w:tc>
      </w:tr>
      <w:tr w:rsidR="00771F84" w:rsidRPr="00F32549" w14:paraId="3652337D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EF69B9A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6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BC32E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FF94DC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A29121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A918C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27C11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E27577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1</w:t>
            </w:r>
          </w:p>
        </w:tc>
      </w:tr>
      <w:tr w:rsidR="00771F84" w:rsidRPr="00F32549" w14:paraId="7B48659E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A8E070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8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5B1198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62CEC1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4691F7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E9099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3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22059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3DC8A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2</w:t>
            </w:r>
          </w:p>
        </w:tc>
      </w:tr>
      <w:tr w:rsidR="00771F84" w:rsidRPr="00F32549" w14:paraId="4EF4F2C0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36F5743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8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173585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111DC6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4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401AA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3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74A69E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5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CCEA85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1C625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2</w:t>
            </w:r>
          </w:p>
        </w:tc>
      </w:tr>
      <w:tr w:rsidR="00771F84" w:rsidRPr="00F32549" w14:paraId="7B3D0D2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6119F78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0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1F91C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27D78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835EC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D70BB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9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E98A7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72553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5</w:t>
            </w:r>
          </w:p>
        </w:tc>
      </w:tr>
      <w:tr w:rsidR="00771F84" w:rsidRPr="00F32549" w14:paraId="3093BA1A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02E8501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0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3B170A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3C535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554CA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6A70A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3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712D5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E4EE3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3</w:t>
            </w:r>
          </w:p>
        </w:tc>
      </w:tr>
      <w:tr w:rsidR="00771F84" w:rsidRPr="00F32549" w14:paraId="0B1801DC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E5756AE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0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7A525E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AB0C5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E0468A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7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2E9CD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9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44A2D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5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928537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9</w:t>
            </w:r>
          </w:p>
        </w:tc>
      </w:tr>
      <w:tr w:rsidR="00771F84" w:rsidRPr="00F32549" w14:paraId="10CFCA2D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30C1CC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0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B8DF8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64F53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6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204CD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7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F2FE83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BEC23E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29347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9</w:t>
            </w:r>
          </w:p>
        </w:tc>
      </w:tr>
      <w:tr w:rsidR="00771F84" w:rsidRPr="00F32549" w14:paraId="3DFD7B54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E8BD241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2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50DBA0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A6F4D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0BA27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364783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64865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81649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1</w:t>
            </w:r>
          </w:p>
        </w:tc>
      </w:tr>
      <w:tr w:rsidR="00771F84" w:rsidRPr="00F32549" w14:paraId="57F7DAA9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0712A5F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5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07344B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20283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9B4FE2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7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F88304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6B21B7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9D3A89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</w:tr>
      <w:tr w:rsidR="00771F84" w:rsidRPr="00F32549" w14:paraId="4EE1FD05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A8C6082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5F304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CCBA72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D74B3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9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D6D7FF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6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D2A0F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75D7B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8</w:t>
            </w:r>
          </w:p>
        </w:tc>
      </w:tr>
      <w:tr w:rsidR="00771F84" w:rsidRPr="00F32549" w14:paraId="46BB279F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EB48BB9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6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F61090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8A5378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550F19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501D3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0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57EBDF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A4BBDB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1</w:t>
            </w:r>
          </w:p>
        </w:tc>
      </w:tr>
      <w:tr w:rsidR="00771F84" w:rsidRPr="00F32549" w14:paraId="5FF68944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4EBD382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7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1DE66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41D2F3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EA978D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68CE55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46CDF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5744C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6</w:t>
            </w:r>
          </w:p>
        </w:tc>
      </w:tr>
      <w:tr w:rsidR="00771F84" w:rsidRPr="00F32549" w14:paraId="78C5902E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FFCE30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7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9E378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7C5AB9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6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554561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F7847F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46E8A4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BAB52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2</w:t>
            </w:r>
          </w:p>
        </w:tc>
      </w:tr>
      <w:tr w:rsidR="00771F84" w:rsidRPr="00F32549" w14:paraId="11761B18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E39392F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45RO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4539F5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7136E5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F7DEFB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D629BC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AFEAF4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7981BF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68</w:t>
            </w:r>
          </w:p>
        </w:tc>
      </w:tr>
      <w:tr w:rsidR="00771F84" w:rsidRPr="00F32549" w14:paraId="2CF2CDCE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AFA0FF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42F23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7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153C58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5CDD52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9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776F2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1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4F0A66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0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2C98E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9.5</w:t>
            </w:r>
          </w:p>
        </w:tc>
      </w:tr>
      <w:tr w:rsidR="00771F84" w:rsidRPr="00F32549" w14:paraId="53A69FBF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9CE2349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5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2CA45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7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FA9DBD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6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263F4D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7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FB5A4D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06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680BA4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64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77BD5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639</w:t>
            </w:r>
          </w:p>
        </w:tc>
      </w:tr>
      <w:tr w:rsidR="00771F84" w:rsidRPr="00F32549" w14:paraId="7247EC71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A4B3BA1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3B4FC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70594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21E373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C37F4F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9BDA15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AE36FE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3</w:t>
            </w:r>
          </w:p>
        </w:tc>
      </w:tr>
      <w:tr w:rsidR="00771F84" w:rsidRPr="00F32549" w14:paraId="560DB6B5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C46A5D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7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D55B7A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4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7417A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2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CBC372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3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B9D037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8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9B222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24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77A334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98</w:t>
            </w:r>
          </w:p>
        </w:tc>
      </w:tr>
      <w:tr w:rsidR="00771F84" w:rsidRPr="00F32549" w14:paraId="2502E096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727130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8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119BC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B920FE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D78553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5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C69685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9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D55B4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0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E1C76B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8</w:t>
            </w:r>
          </w:p>
        </w:tc>
      </w:tr>
      <w:tr w:rsidR="00771F84" w:rsidRPr="00F32549" w14:paraId="783E9CA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A6EA471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8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1A78DF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3FE33F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1B7E0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BBE402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3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CAFC81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E9BC0C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8</w:t>
            </w:r>
          </w:p>
        </w:tc>
      </w:tr>
      <w:tr w:rsidR="00771F84" w:rsidRPr="00F32549" w14:paraId="3D3F9FC6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50CAC21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RTAM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34326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2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7E46A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26A299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DCAA8C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5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B8A33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05B650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5</w:t>
            </w:r>
          </w:p>
        </w:tc>
      </w:tr>
      <w:tr w:rsidR="00771F84" w:rsidRPr="00F32549" w14:paraId="1F070633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CE14DCA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HER-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A72169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7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5D8D73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9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C58D0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7C0584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2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906824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5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C03D9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2.6</w:t>
            </w:r>
          </w:p>
        </w:tc>
      </w:tr>
      <w:tr w:rsidR="00771F84" w:rsidRPr="00F32549" w14:paraId="1F19269D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B85852D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FPR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C53077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851F3F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B080F5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41253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13D9A0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34BD43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2</w:t>
            </w:r>
          </w:p>
        </w:tc>
      </w:tr>
      <w:tr w:rsidR="00771F84" w:rsidRPr="00F32549" w14:paraId="571E8A2A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2EB065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Ganglioside GD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D5EFF0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069F3E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BBEA84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4A90F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A7762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6C484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2</w:t>
            </w:r>
          </w:p>
        </w:tc>
      </w:tr>
      <w:tr w:rsidR="00771F84" w:rsidRPr="00F32549" w14:paraId="318C72B0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9A73F1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GPR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02BC99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9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E1923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AB2A16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1E664A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2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EAF2C2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3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13DF92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1</w:t>
            </w:r>
          </w:p>
        </w:tc>
      </w:tr>
      <w:tr w:rsidR="00771F84" w:rsidRPr="00F32549" w14:paraId="1354B6C4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41886C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HLA-A,B,C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BF76D0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6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1DFB8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3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F4687F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0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DACB1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6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AF4D8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2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B3E627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17</w:t>
            </w:r>
          </w:p>
        </w:tc>
      </w:tr>
      <w:tr w:rsidR="00771F84" w:rsidRPr="00F32549" w14:paraId="1F8A20B6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3F44BE1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HLA-DR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E0FC5F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4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E2961C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99D89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D1771C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7748D0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520B5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2</w:t>
            </w:r>
          </w:p>
        </w:tc>
      </w:tr>
      <w:tr w:rsidR="00771F84" w:rsidRPr="00F32549" w14:paraId="3802501E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115B59F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 xml:space="preserve">Ig Light Chain </w:t>
            </w:r>
            <w:r w:rsidRPr="00F32549">
              <w:rPr>
                <w:rFonts w:ascii="Calibri" w:eastAsia="Times New Roman" w:hAnsi="Calibri" w:cs="Calibri"/>
                <w:sz w:val="20"/>
                <w:szCs w:val="20"/>
              </w:rPr>
              <w:t>λ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8E53D8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76105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55D276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4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1BD7FC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3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DDC85B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0341D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9</w:t>
            </w:r>
          </w:p>
        </w:tc>
      </w:tr>
      <w:tr w:rsidR="00771F84" w:rsidRPr="00F32549" w14:paraId="6DFF722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BC85568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gD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F814DB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E8E9A7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C91AF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11CCEF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93C09D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52FEA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9</w:t>
            </w:r>
          </w:p>
        </w:tc>
      </w:tr>
      <w:tr w:rsidR="00771F84" w:rsidRPr="00F32549" w14:paraId="1671AC5A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BCB322F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IL-28RA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D51243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E6540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B325D6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36B9C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829E7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06803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9</w:t>
            </w:r>
          </w:p>
        </w:tc>
      </w:tr>
      <w:tr w:rsidR="00771F84" w:rsidRPr="00F32549" w14:paraId="2D04641A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1EDC18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Integrin b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2620C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9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C51A4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9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28D423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4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03356C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9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C95261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E2849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1</w:t>
            </w:r>
          </w:p>
        </w:tc>
      </w:tr>
      <w:tr w:rsidR="00771F84" w:rsidRPr="00F32549" w14:paraId="429BBDB2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C81007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KLRG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BFC29A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3D6C3A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1C012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A6442A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35ED21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7ADD39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6</w:t>
            </w:r>
          </w:p>
        </w:tc>
      </w:tr>
      <w:tr w:rsidR="00771F84" w:rsidRPr="00F32549" w14:paraId="66D64F5A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BC92E1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LOX-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F99BF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E23A5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E3DD2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AA76BE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3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3E3046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72D104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3</w:t>
            </w:r>
          </w:p>
        </w:tc>
      </w:tr>
      <w:tr w:rsidR="00771F84" w:rsidRPr="00F32549" w14:paraId="37FCECA8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6AF2E8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MICA/MIC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9999E8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2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564846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C39377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A10CED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DB809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0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E212E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001C70B8">
              <w:rPr>
                <w:rFonts w:ascii="Arial" w:eastAsia="Times New Roman" w:hAnsi="Arial" w:cs="Arial"/>
                <w:sz w:val="20"/>
                <w:szCs w:val="20"/>
                <w:shd w:val="clear" w:color="auto" w:fill="FF0000"/>
              </w:rPr>
              <w:t>.11</w:t>
            </w:r>
          </w:p>
        </w:tc>
      </w:tr>
      <w:tr w:rsidR="00771F84" w:rsidRPr="00F32549" w14:paraId="60038F48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D0FCBD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MSC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20CA72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75D3F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1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529A0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6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CEBE7D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6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1291EA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89014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1</w:t>
            </w:r>
          </w:p>
        </w:tc>
      </w:tr>
      <w:tr w:rsidR="00771F84" w:rsidRPr="00F32549" w14:paraId="4B892EDF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39CB2B9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Notch 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D81167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C4769A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AC519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FC3746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7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855B67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0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45B04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4</w:t>
            </w:r>
          </w:p>
        </w:tc>
      </w:tr>
      <w:tr w:rsidR="00771F84" w:rsidRPr="00F32549" w14:paraId="36896FE8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8D803FD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TACSTD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21DFF1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7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3CFEAB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0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A6BAA9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7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F7C73B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7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46F2B6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74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7E13A6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352</w:t>
            </w:r>
          </w:p>
        </w:tc>
      </w:tr>
      <w:tr w:rsidR="00771F84" w:rsidRPr="00F32549" w14:paraId="443055F4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196FAD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TIGIT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22B31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3E870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6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7CDE39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7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09FFFF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2BEC8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11E585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6</w:t>
            </w:r>
          </w:p>
        </w:tc>
      </w:tr>
      <w:tr w:rsidR="00771F84" w:rsidRPr="00F32549" w14:paraId="69DE75F0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D5E42A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Mouse IgG2b, k Isotype Ctrl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2F4E9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6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5E7D05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30D52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16E057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D3BCC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FF153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6</w:t>
            </w:r>
          </w:p>
        </w:tc>
      </w:tr>
      <w:tr w:rsidR="00771F84" w:rsidRPr="00F32549" w14:paraId="795BBA15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65F5B8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3AR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347B7C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62A77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0C0177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51EF4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3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553A9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B60EA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2</w:t>
            </w:r>
          </w:p>
        </w:tc>
      </w:tr>
      <w:tr w:rsidR="00771F84" w:rsidRPr="00F32549" w14:paraId="3953781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EFEAD0A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CX-CKR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B414AC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2DD73B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AD877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03241A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30DC60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7338B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6</w:t>
            </w:r>
          </w:p>
        </w:tc>
      </w:tr>
      <w:tr w:rsidR="00771F84" w:rsidRPr="00F32549" w14:paraId="7A5FF53F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233836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1c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D45710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0D9BC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11E7F7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A0C74A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E34F7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D6D04D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5</w:t>
            </w:r>
          </w:p>
        </w:tc>
      </w:tr>
      <w:tr w:rsidR="00771F84" w:rsidRPr="00F32549" w14:paraId="096C0551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E507679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2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FDDD67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4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C7ABE7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BE9F70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9B5D37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6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7EE1A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1A3F14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5</w:t>
            </w:r>
          </w:p>
        </w:tc>
      </w:tr>
      <w:tr w:rsidR="00771F84" w:rsidRPr="00F32549" w14:paraId="1253A685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014A3B6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5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2D92D5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0ACFE8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7ACEDF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03264B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3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84E929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95AFAC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2</w:t>
            </w:r>
          </w:p>
        </w:tc>
      </w:tr>
      <w:tr w:rsidR="00771F84" w:rsidRPr="00F32549" w14:paraId="3101FCFC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E280A51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20A2A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6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0C1F8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236A5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B3913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9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0D64C9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843EDA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8</w:t>
            </w:r>
          </w:p>
        </w:tc>
      </w:tr>
      <w:tr w:rsidR="00771F84" w:rsidRPr="00F32549" w14:paraId="25A8C46F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453220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9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4DD94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3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996995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84AEB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305B3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C28C6B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5C43F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5</w:t>
            </w:r>
          </w:p>
        </w:tc>
      </w:tr>
      <w:tr w:rsidR="00771F84" w:rsidRPr="00F32549" w14:paraId="36AC8014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6849E6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9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8BDCB9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3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437D7C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D5D3C5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6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E1A48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71F31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98677B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3</w:t>
            </w:r>
          </w:p>
        </w:tc>
      </w:tr>
      <w:tr w:rsidR="00771F84" w:rsidRPr="00F32549" w14:paraId="4561F689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2BA40D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d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55DC6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4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F46D8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2198F6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A0573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73D995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2F79D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9</w:t>
            </w:r>
          </w:p>
        </w:tc>
      </w:tr>
      <w:tr w:rsidR="00771F84" w:rsidRPr="00F32549" w14:paraId="2736BCE6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A3BBFE8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13E14D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5B1D1E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5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1CF1A7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36DE8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103F40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2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FB67F1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6</w:t>
            </w:r>
          </w:p>
        </w:tc>
      </w:tr>
      <w:tr w:rsidR="00771F84" w:rsidRPr="00F32549" w14:paraId="06836C9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9F97CB9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32B5B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4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B7359F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3505DF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D32580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F66CE7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0B9C9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9</w:t>
            </w:r>
          </w:p>
        </w:tc>
      </w:tr>
      <w:tr w:rsidR="00771F84" w:rsidRPr="00F32549" w14:paraId="0C6C518F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AEA33A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2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5CD44A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ECE5A6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D6F2F0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7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D6C2B4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9C5602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406300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5</w:t>
            </w:r>
          </w:p>
        </w:tc>
      </w:tr>
      <w:tr w:rsidR="00771F84" w:rsidRPr="00F32549" w14:paraId="252AB239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281A17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35a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21BDC6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E3E9A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F88BF3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7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C1D208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8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76FDE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7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3F6FBE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67</w:t>
            </w:r>
          </w:p>
        </w:tc>
      </w:tr>
      <w:tr w:rsidR="00771F84" w:rsidRPr="00F32549" w14:paraId="640CFD86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203FE5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5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E41FE7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4CBFC8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0A4F84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3D59F1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44693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85CCC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</w:t>
            </w:r>
          </w:p>
        </w:tc>
      </w:tr>
      <w:tr w:rsidR="00771F84" w:rsidRPr="00F32549" w14:paraId="2338C17A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166EFC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74 (PD-L1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0A311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309F9E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5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C3DAE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B158D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3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A9D4D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0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56564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0.8</w:t>
            </w:r>
          </w:p>
        </w:tc>
      </w:tr>
      <w:tr w:rsidR="00771F84" w:rsidRPr="00F32549" w14:paraId="03B9267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3633D83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13B9C6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EC4F7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2B19AF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291DC0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0B3CA0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C59FFD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6</w:t>
            </w:r>
          </w:p>
        </w:tc>
      </w:tr>
      <w:tr w:rsidR="00771F84" w:rsidRPr="00F32549" w14:paraId="64F45B7A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10555A8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B3F13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3A778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C07F25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9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7EA042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AEE7E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C041DB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7</w:t>
            </w:r>
          </w:p>
        </w:tc>
      </w:tr>
      <w:tr w:rsidR="00771F84" w:rsidRPr="00F32549" w14:paraId="5B6C938D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D66566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26 (Ep-CAM)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A0D634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6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EA6FEB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3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86EE2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7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E6C0E9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1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277787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45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C55320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247</w:t>
            </w:r>
          </w:p>
        </w:tc>
      </w:tr>
      <w:tr w:rsidR="00771F84" w:rsidRPr="00F32549" w14:paraId="343C9414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F6568BA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3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6FA5F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63F2BC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7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07F67D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2BF17A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7FAD08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C1DF49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1</w:t>
            </w:r>
          </w:p>
        </w:tc>
      </w:tr>
      <w:tr w:rsidR="00771F84" w:rsidRPr="00F32549" w14:paraId="12332B00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3099398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6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6FD6E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944DF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7F9B8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7E569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5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1CDDDA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BD9CB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1</w:t>
            </w:r>
          </w:p>
        </w:tc>
      </w:tr>
      <w:tr w:rsidR="00771F84" w:rsidRPr="00F32549" w14:paraId="595A13B4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00549C9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45RA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5EC72F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B04655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2B0D08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3D035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3B700B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EA2747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1</w:t>
            </w:r>
          </w:p>
        </w:tc>
      </w:tr>
      <w:tr w:rsidR="00771F84" w:rsidRPr="00F32549" w14:paraId="11BABE26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FB2B582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45R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EA234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57452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0519D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BD7FA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D74A7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950899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5</w:t>
            </w:r>
          </w:p>
        </w:tc>
      </w:tr>
      <w:tr w:rsidR="00771F84" w:rsidRPr="00F32549" w14:paraId="3A01FAED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41D60F1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49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1CCCA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2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E4DB7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2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BC5580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0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CCEC38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331159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2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D156CF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9.3</w:t>
            </w:r>
          </w:p>
        </w:tc>
      </w:tr>
      <w:tr w:rsidR="00771F84" w:rsidRPr="00F32549" w14:paraId="69792F7B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9041CC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5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DCFFCF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287C7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F3B371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8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DBE76F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EE64EA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4631DC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4</w:t>
            </w:r>
          </w:p>
        </w:tc>
      </w:tr>
      <w:tr w:rsidR="00771F84" w:rsidRPr="00F32549" w14:paraId="246128A9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91F6EA1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66a/c/e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5E3F45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22D13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3C098E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EB7783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8ABD3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8893FC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7</w:t>
            </w:r>
          </w:p>
        </w:tc>
      </w:tr>
      <w:tr w:rsidR="00771F84" w:rsidRPr="00F32549" w14:paraId="27E6C08F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E61B409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85h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44928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B686B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F5BA28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976F2C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3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34C9F0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D7E78A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9</w:t>
            </w:r>
          </w:p>
        </w:tc>
      </w:tr>
      <w:tr w:rsidR="00771F84" w:rsidRPr="00F32549" w14:paraId="5B3E5C08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A76026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85j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C46AB5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E29045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698A40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2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8D93DE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291BA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16300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8</w:t>
            </w:r>
          </w:p>
        </w:tc>
      </w:tr>
      <w:tr w:rsidR="00771F84" w:rsidRPr="00F32549" w14:paraId="3CA3A45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25D7BA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75E240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987F9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2631E3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8C035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682F9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4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CF7772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72</w:t>
            </w:r>
          </w:p>
        </w:tc>
      </w:tr>
      <w:tr w:rsidR="00771F84" w:rsidRPr="00F32549" w14:paraId="3311EDA1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CE51B16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9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C4D07A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1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2AE0B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8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FC9B6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9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2E2E27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7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15AD9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9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BB2527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4.5</w:t>
            </w:r>
          </w:p>
        </w:tc>
      </w:tr>
      <w:tr w:rsidR="00771F84" w:rsidRPr="00F32549" w14:paraId="512556B9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1D60A09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XCR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B4BDF3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8BF736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BA631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3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078908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3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C4D217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0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608F82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44</w:t>
            </w:r>
          </w:p>
        </w:tc>
      </w:tr>
      <w:tr w:rsidR="00771F84" w:rsidRPr="00F32549" w14:paraId="0482AC2C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07CCD9A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 xml:space="preserve">Delta </w:t>
            </w:r>
            <w:proofErr w:type="spellStart"/>
            <w:r w:rsidRPr="00F32549">
              <w:rPr>
                <w:rFonts w:ascii="Arial" w:eastAsia="Times New Roman" w:hAnsi="Arial" w:cs="Arial"/>
                <w:sz w:val="20"/>
                <w:szCs w:val="20"/>
              </w:rPr>
              <w:t>Opiod</w:t>
            </w:r>
            <w:proofErr w:type="spellEnd"/>
            <w:r w:rsidRPr="00F32549">
              <w:rPr>
                <w:rFonts w:ascii="Arial" w:eastAsia="Times New Roman" w:hAnsi="Arial" w:cs="Arial"/>
                <w:sz w:val="20"/>
                <w:szCs w:val="20"/>
              </w:rPr>
              <w:t xml:space="preserve"> Receptor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EE850F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77845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11C479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F2FA6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7CB14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2AAFB9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3</w:t>
            </w:r>
          </w:p>
        </w:tc>
      </w:tr>
      <w:tr w:rsidR="00771F84" w:rsidRPr="00F32549" w14:paraId="2287B69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413BF12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DRD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495DA0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D9F2C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B433A3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2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1C66B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6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59CFFC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30E315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6</w:t>
            </w:r>
          </w:p>
        </w:tc>
      </w:tr>
      <w:tr w:rsidR="00771F84" w:rsidRPr="00F32549" w14:paraId="15A4878B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B748C7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EphA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3E2B6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1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9146E7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9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FDE360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ACB74E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2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A4F700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8A387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50</w:t>
            </w:r>
          </w:p>
        </w:tc>
      </w:tr>
      <w:tr w:rsidR="00771F84" w:rsidRPr="00F32549" w14:paraId="75B9EB0A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3F0AB52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2549">
              <w:rPr>
                <w:rFonts w:ascii="Arial" w:eastAsia="Times New Roman" w:hAnsi="Arial" w:cs="Arial"/>
                <w:sz w:val="20"/>
                <w:szCs w:val="20"/>
              </w:rPr>
              <w:t>FceRIa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E9621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E6535D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BCF745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9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AFE5F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716B1F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CB70EA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5</w:t>
            </w:r>
          </w:p>
        </w:tc>
      </w:tr>
      <w:tr w:rsidR="00771F84" w:rsidRPr="00F32549" w14:paraId="0524282E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87ADEAF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GARP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CBDC9C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7F18D1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8BD6F2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65D60C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7560AE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EC451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5</w:t>
            </w:r>
          </w:p>
        </w:tc>
      </w:tr>
      <w:tr w:rsidR="00771F84" w:rsidRPr="00F32549" w14:paraId="49F9228E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7261A7E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IL-15Ra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BD32CF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6FD2E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FF98D3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0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3AAD5B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BD58E7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3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C6716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8</w:t>
            </w:r>
          </w:p>
        </w:tc>
      </w:tr>
      <w:tr w:rsidR="00771F84" w:rsidRPr="00F32549" w14:paraId="6D969656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5AF8CE1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LT-</w:t>
            </w:r>
            <w:r w:rsidRPr="00F32549">
              <w:rPr>
                <w:rFonts w:ascii="Calibri" w:eastAsia="Times New Roman" w:hAnsi="Calibri" w:cs="Calibri"/>
                <w:sz w:val="20"/>
                <w:szCs w:val="20"/>
              </w:rPr>
              <w:t>β</w:t>
            </w: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R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BC982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0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0254F0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9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56ABD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9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0B5C8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1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EA7A5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663613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9.1</w:t>
            </w:r>
          </w:p>
        </w:tc>
      </w:tr>
      <w:tr w:rsidR="00771F84" w:rsidRPr="00F32549" w14:paraId="1BBCE6A3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5124306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MRGX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8A218A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D9929A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7DF6A6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1017B2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0DE9EE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782B09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5</w:t>
            </w:r>
          </w:p>
        </w:tc>
      </w:tr>
      <w:tr w:rsidR="00771F84" w:rsidRPr="00F32549" w14:paraId="5E967DCF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8E8B45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TMEM8A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25A244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72E68A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7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A716C4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533CE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9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053450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58AF2E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.5</w:t>
            </w:r>
          </w:p>
        </w:tc>
      </w:tr>
      <w:tr w:rsidR="00771F84" w:rsidRPr="00F32549" w14:paraId="3699EB00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E6556E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C29FB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75651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3B37BF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8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7A6B7E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EABDB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57DCFC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4</w:t>
            </w:r>
          </w:p>
        </w:tc>
      </w:tr>
      <w:tr w:rsidR="00771F84" w:rsidRPr="00F32549" w14:paraId="2A92E00C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9D93EAF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31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E4697B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362C2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7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48BF9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9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3EBD60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9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7DDAC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C3DD14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3</w:t>
            </w:r>
          </w:p>
        </w:tc>
      </w:tr>
      <w:tr w:rsidR="00771F84" w:rsidRPr="00F32549" w14:paraId="0F0D2182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FA9EFDE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Mouse IgG3, k Isotype Ctrl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5640AB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FCCE8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9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28AD62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3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3472F6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.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CF1441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ECE653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1</w:t>
            </w:r>
          </w:p>
        </w:tc>
      </w:tr>
      <w:tr w:rsidR="00771F84" w:rsidRPr="00F32549" w14:paraId="4A716E6C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5CB32C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5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F669DE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EC4A2E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3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8AB292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577D7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0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75EB9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9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2DBEF2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9</w:t>
            </w:r>
          </w:p>
        </w:tc>
      </w:tr>
      <w:tr w:rsidR="00771F84" w:rsidRPr="00F32549" w14:paraId="31799B96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CA6103B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SSEA-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C9A6F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8170B3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715899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37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4BDBB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0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39CDD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99B2F7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06</w:t>
            </w:r>
          </w:p>
        </w:tc>
      </w:tr>
      <w:tr w:rsidR="00771F84" w:rsidRPr="00F32549" w14:paraId="6110B835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152A6C8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Mouse IgM Isotype Ctrl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AD4FF9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85E929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2A3DA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28C6CF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03C064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9C9E2D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</w:tr>
      <w:tr w:rsidR="00771F84" w:rsidRPr="00F32549" w14:paraId="3749D116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977C27D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2549">
              <w:rPr>
                <w:rFonts w:ascii="Arial" w:eastAsia="Times New Roman" w:hAnsi="Arial" w:cs="Arial"/>
                <w:sz w:val="20"/>
                <w:szCs w:val="20"/>
              </w:rPr>
              <w:t>Sialyl</w:t>
            </w:r>
            <w:proofErr w:type="spellEnd"/>
            <w:r w:rsidRPr="00F32549">
              <w:rPr>
                <w:rFonts w:ascii="Arial" w:eastAsia="Times New Roman" w:hAnsi="Arial" w:cs="Arial"/>
                <w:sz w:val="20"/>
                <w:szCs w:val="20"/>
              </w:rPr>
              <w:t xml:space="preserve"> Lewis X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26D0B3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0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C53A2E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F9D700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5DF9CE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E93142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5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B79B60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62</w:t>
            </w:r>
          </w:p>
        </w:tc>
      </w:tr>
      <w:tr w:rsidR="00771F84" w:rsidRPr="00F32549" w14:paraId="7D2F42A5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5E71408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TRA-1-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CF844F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7B355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0BB050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5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1BBD77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46FEB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4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4A5F18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5</w:t>
            </w:r>
          </w:p>
        </w:tc>
      </w:tr>
      <w:tr w:rsidR="00771F84" w:rsidRPr="00F32549" w14:paraId="1245C96A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91CB126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D16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CC4C65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FAA32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528A4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68EAD1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A931E2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8F88CF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1</w:t>
            </w:r>
          </w:p>
        </w:tc>
      </w:tr>
      <w:tr w:rsidR="00771F84" w:rsidRPr="00F32549" w14:paraId="617363B6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A4C928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5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9DB5D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B558B1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BC5BB9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BBB29C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3FD7B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44837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1</w:t>
            </w:r>
          </w:p>
        </w:tc>
      </w:tr>
      <w:tr w:rsidR="00771F84" w:rsidRPr="00F32549" w14:paraId="63E911DF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2C518E8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66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E59434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178356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6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BA53BB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5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CF15F2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2DD574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06A2A6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62</w:t>
            </w:r>
          </w:p>
        </w:tc>
      </w:tr>
      <w:tr w:rsidR="00771F84" w:rsidRPr="00F32549" w14:paraId="442B853F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F5F862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TRA-1-60-R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AA86D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02FB7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0768BA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0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D95E9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40D97C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88367A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57</w:t>
            </w:r>
          </w:p>
        </w:tc>
      </w:tr>
      <w:tr w:rsidR="00771F84" w:rsidRPr="00F32549" w14:paraId="5B9EC44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4A3A218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Rat IgG1, k Isotype Ctrl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48E554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0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3694CA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9AD377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2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535C9E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0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B8FEF3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BDA2A8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68</w:t>
            </w:r>
          </w:p>
        </w:tc>
      </w:tr>
      <w:tr w:rsidR="00771F84" w:rsidRPr="00F32549" w14:paraId="60FB5655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4DCB0F4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17D86B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7A4E62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C1D51C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6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BD8598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5EF561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0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9C6F6E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1</w:t>
            </w:r>
          </w:p>
        </w:tc>
      </w:tr>
      <w:tr w:rsidR="00771F84" w:rsidRPr="00F32549" w14:paraId="36CDE9DD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52BE74D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0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055487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6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2C8FE3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7.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CDD57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6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A83A46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2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747EB2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6.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D14ECD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8.6</w:t>
            </w:r>
          </w:p>
        </w:tc>
      </w:tr>
      <w:tr w:rsidR="00771F84" w:rsidRPr="00F32549" w14:paraId="1A640908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4919842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Rat IgG2a, k Isotype Ctrl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08ACEB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828A81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AC5F00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96C6D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56EEB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9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F10965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3</w:t>
            </w:r>
          </w:p>
        </w:tc>
      </w:tr>
      <w:tr w:rsidR="00771F84" w:rsidRPr="00F32549" w14:paraId="1BD5E3A1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ABB3CB2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20b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C14226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9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B78839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5C035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9F97DF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4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61761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2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CFD489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6</w:t>
            </w:r>
          </w:p>
        </w:tc>
      </w:tr>
      <w:tr w:rsidR="00771F84" w:rsidRPr="00F32549" w14:paraId="44E5F2E8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78A623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1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E5CF5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54EFDE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6FC94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6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89AFB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E27C4A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6B0BA4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4</w:t>
            </w:r>
          </w:p>
        </w:tc>
      </w:tr>
      <w:tr w:rsidR="00771F84" w:rsidRPr="00F32549" w14:paraId="22EE196E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4A476F6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6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749C8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8A6974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055DC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AEB418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3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E3CE42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089FF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9</w:t>
            </w:r>
          </w:p>
        </w:tc>
      </w:tr>
      <w:tr w:rsidR="00771F84" w:rsidRPr="00F32549" w14:paraId="670DD83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2352621C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29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A8A9B2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26EC58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E9C221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6D4644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0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D170FA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BFF45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7</w:t>
            </w:r>
          </w:p>
        </w:tc>
      </w:tr>
      <w:tr w:rsidR="00771F84" w:rsidRPr="00F32549" w14:paraId="23A6CD2E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192CA6AD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49f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02F58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4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991AB6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69A88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5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73CEB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5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9CD08E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6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9DAA2D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44</w:t>
            </w:r>
          </w:p>
        </w:tc>
      </w:tr>
      <w:tr w:rsidR="00771F84" w:rsidRPr="00F32549" w14:paraId="2A3B2E90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511A2FD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85a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A9DB3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34BA8D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899349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8.3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847C8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DAAD71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2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E0B154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8</w:t>
            </w:r>
          </w:p>
        </w:tc>
      </w:tr>
      <w:tr w:rsidR="00771F84" w:rsidRPr="00F32549" w14:paraId="115B87F0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B761CE2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85d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D3EEA6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1B29B1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BF504B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1C1E8B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0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70AB73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2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122712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14</w:t>
            </w:r>
          </w:p>
        </w:tc>
      </w:tr>
      <w:tr w:rsidR="00771F84" w:rsidRPr="00F32549" w14:paraId="05AE5518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7F7AC073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IgG Fc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35F9C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8BD41C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F9074D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6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3DFFD6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3093E5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4A8AAD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</w:t>
            </w:r>
          </w:p>
        </w:tc>
      </w:tr>
      <w:tr w:rsidR="00771F84" w:rsidRPr="00F32549" w14:paraId="7F58B91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C0337B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Integrin B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7C16B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D80DBD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7E0A09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6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553FA0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0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1AC851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27A77F5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3</w:t>
            </w:r>
          </w:p>
        </w:tc>
      </w:tr>
      <w:tr w:rsidR="00771F84" w:rsidRPr="00F32549" w14:paraId="160F507C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9C24F7A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XCR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E6FA8C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9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CABA42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5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FC44FF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93BB51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9F9DA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0700F7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</w:t>
            </w:r>
          </w:p>
        </w:tc>
      </w:tr>
      <w:tr w:rsidR="00771F84" w:rsidRPr="00F32549" w14:paraId="2395F6B5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48F5453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32549">
              <w:rPr>
                <w:rFonts w:ascii="Arial" w:eastAsia="Times New Roman" w:hAnsi="Arial" w:cs="Arial"/>
                <w:sz w:val="20"/>
                <w:szCs w:val="20"/>
              </w:rPr>
              <w:t>Podoplanin</w:t>
            </w:r>
            <w:proofErr w:type="spellEnd"/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9A2E597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94ED23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5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FE31AD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8A616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5C8AE4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8.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ED384A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2.5</w:t>
            </w:r>
          </w:p>
        </w:tc>
      </w:tr>
      <w:tr w:rsidR="00771F84" w:rsidRPr="00F32549" w14:paraId="1694B12D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4B263C0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Rat IgG2b, k Isotype Ctrl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4D9637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3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2CA537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F066F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5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FAA6200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67E7F2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DE0DD3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55</w:t>
            </w:r>
          </w:p>
        </w:tc>
      </w:tr>
      <w:tr w:rsidR="00771F84" w:rsidRPr="00F32549" w14:paraId="466762F3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15DC56A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3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56B6AF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2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4F28DE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6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83B5F9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8CE066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7.4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2D9921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3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FC7287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22</w:t>
            </w:r>
          </w:p>
        </w:tc>
      </w:tr>
      <w:tr w:rsidR="00771F84" w:rsidRPr="00F32549" w14:paraId="5ADF2526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074BE46A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D19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5866BB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0DED73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FF45338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5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B29622F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3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DA892E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9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719264D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1</w:t>
            </w:r>
          </w:p>
        </w:tc>
      </w:tr>
      <w:tr w:rsidR="00771F84" w:rsidRPr="00F32549" w14:paraId="526CE467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DA10017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CX3CR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48D51A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5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C82C26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6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F687C2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66FA761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6.17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4750B7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9454B7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05</w:t>
            </w:r>
          </w:p>
        </w:tc>
      </w:tr>
      <w:tr w:rsidR="00771F84" w:rsidRPr="00F32549" w14:paraId="5F76823B" w14:textId="77777777" w:rsidTr="00771F84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36832AE5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Rat IgM, k Isotype Ctrl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111671C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6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73AD87C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633F62C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4.8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1BDDCE4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78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BCFD3D2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EFDF39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5</w:t>
            </w:r>
          </w:p>
        </w:tc>
      </w:tr>
      <w:tr w:rsidR="00771F84" w:rsidRPr="00F32549" w14:paraId="74AE769B" w14:textId="77777777" w:rsidTr="001C70B8">
        <w:trPr>
          <w:trHeight w:val="225"/>
        </w:trPr>
        <w:tc>
          <w:tcPr>
            <w:tcW w:w="3185" w:type="dxa"/>
            <w:shd w:val="clear" w:color="auto" w:fill="auto"/>
            <w:noWrap/>
            <w:vAlign w:val="bottom"/>
            <w:hideMark/>
          </w:tcPr>
          <w:p w14:paraId="606EE8E0" w14:textId="77777777" w:rsidR="00771F84" w:rsidRPr="00F32549" w:rsidRDefault="00771F84" w:rsidP="001C70B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SSEA-3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19E8B23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3.4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0F0AB856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2.81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294E7D7B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15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4330A10A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13.9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3B9ECFCE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02</w:t>
            </w:r>
          </w:p>
        </w:tc>
        <w:tc>
          <w:tcPr>
            <w:tcW w:w="973" w:type="dxa"/>
            <w:shd w:val="clear" w:color="auto" w:fill="auto"/>
            <w:noWrap/>
            <w:vAlign w:val="center"/>
            <w:hideMark/>
          </w:tcPr>
          <w:p w14:paraId="5696DD23" w14:textId="77777777" w:rsidR="00771F84" w:rsidRPr="00F32549" w:rsidRDefault="00771F84" w:rsidP="001C70B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32549">
              <w:rPr>
                <w:rFonts w:ascii="Arial" w:eastAsia="Times New Roman" w:hAnsi="Arial" w:cs="Arial"/>
                <w:sz w:val="20"/>
                <w:szCs w:val="20"/>
              </w:rPr>
              <w:t>5.19</w:t>
            </w:r>
          </w:p>
        </w:tc>
      </w:tr>
    </w:tbl>
    <w:p w14:paraId="14C243BB" w14:textId="7EDD1A0B" w:rsidR="00541A16" w:rsidRPr="001C70B8" w:rsidRDefault="00422F82" w:rsidP="001C70B8">
      <w:pPr>
        <w:rPr>
          <w:rFonts w:ascii="Arial" w:hAnsi="Arial" w:cs="Arial"/>
        </w:rPr>
      </w:pPr>
      <w:r w:rsidRPr="001C70B8">
        <w:rPr>
          <w:rFonts w:ascii="Arial" w:hAnsi="Arial" w:cs="Arial"/>
        </w:rPr>
        <w:t>Proteins with greater than 2-fold expression of associated isotype controls with either an approximately 2-fold increase in expression (green) or 2-fold decrease in expression (red) in resistant cells when compared to sensitive cells are highlighted.</w:t>
      </w:r>
    </w:p>
    <w:sectPr w:rsidR="00541A16" w:rsidRPr="001C70B8" w:rsidSect="00BF3289">
      <w:pgSz w:w="12240" w:h="15840"/>
      <w:pgMar w:top="864" w:right="1440" w:bottom="806" w:left="1440" w:header="720" w:footer="720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7726"/>
    <w:rsid w:val="00147726"/>
    <w:rsid w:val="00177720"/>
    <w:rsid w:val="001C70B8"/>
    <w:rsid w:val="00215E0B"/>
    <w:rsid w:val="00422F82"/>
    <w:rsid w:val="00541A16"/>
    <w:rsid w:val="0054277F"/>
    <w:rsid w:val="00572DF4"/>
    <w:rsid w:val="00771F84"/>
    <w:rsid w:val="007804D3"/>
    <w:rsid w:val="009129DC"/>
    <w:rsid w:val="00A46CA6"/>
    <w:rsid w:val="00B0323B"/>
    <w:rsid w:val="00B03F7B"/>
    <w:rsid w:val="00BF3289"/>
    <w:rsid w:val="00E8632B"/>
    <w:rsid w:val="00EE5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1075AB"/>
  <w14:defaultImageDpi w14:val="300"/>
  <w15:docId w15:val="{BF929EAA-BCB0-4E34-9BE9-3EB050364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4772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7726"/>
    <w:rPr>
      <w:color w:val="800080"/>
      <w:u w:val="single"/>
    </w:rPr>
  </w:style>
  <w:style w:type="paragraph" w:customStyle="1" w:styleId="font5">
    <w:name w:val="font5"/>
    <w:basedOn w:val="Normal"/>
    <w:rsid w:val="00147726"/>
    <w:pPr>
      <w:spacing w:before="100" w:beforeAutospacing="1" w:after="100" w:afterAutospacing="1"/>
    </w:pPr>
    <w:rPr>
      <w:rFonts w:ascii="Arial" w:hAnsi="Arial" w:cs="Arial"/>
      <w:color w:val="333333"/>
      <w:sz w:val="28"/>
      <w:szCs w:val="28"/>
    </w:rPr>
  </w:style>
  <w:style w:type="paragraph" w:customStyle="1" w:styleId="font6">
    <w:name w:val="font6"/>
    <w:basedOn w:val="Normal"/>
    <w:rsid w:val="00147726"/>
    <w:pPr>
      <w:spacing w:before="100" w:beforeAutospacing="1" w:after="100" w:afterAutospacing="1"/>
    </w:pPr>
    <w:rPr>
      <w:rFonts w:ascii="Symbol" w:hAnsi="Symbol" w:cs="Times New Roman"/>
      <w:color w:val="333333"/>
      <w:sz w:val="28"/>
      <w:szCs w:val="28"/>
    </w:rPr>
  </w:style>
  <w:style w:type="paragraph" w:customStyle="1" w:styleId="xl63">
    <w:name w:val="xl63"/>
    <w:basedOn w:val="Normal"/>
    <w:rsid w:val="00147726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8"/>
      <w:szCs w:val="28"/>
    </w:rPr>
  </w:style>
  <w:style w:type="paragraph" w:customStyle="1" w:styleId="xl64">
    <w:name w:val="xl64"/>
    <w:basedOn w:val="Normal"/>
    <w:rsid w:val="00147726"/>
    <w:pPr>
      <w:spacing w:before="100" w:beforeAutospacing="1" w:after="100" w:afterAutospacing="1"/>
      <w:ind w:firstLineChars="100" w:firstLine="100"/>
      <w:textAlignment w:val="top"/>
    </w:pPr>
    <w:rPr>
      <w:rFonts w:ascii="Times New Roman" w:hAnsi="Times New Roman" w:cs="Times New Roman"/>
      <w:sz w:val="28"/>
      <w:szCs w:val="28"/>
    </w:rPr>
  </w:style>
  <w:style w:type="paragraph" w:customStyle="1" w:styleId="xl65">
    <w:name w:val="xl65"/>
    <w:basedOn w:val="Normal"/>
    <w:rsid w:val="00147726"/>
    <w:pPr>
      <w:spacing w:before="100" w:beforeAutospacing="1" w:after="100" w:afterAutospacing="1"/>
      <w:textAlignment w:val="center"/>
    </w:pPr>
    <w:rPr>
      <w:rFonts w:ascii="Times New Roman" w:hAnsi="Times New Roman" w:cs="Times New Roman"/>
      <w:sz w:val="28"/>
      <w:szCs w:val="28"/>
    </w:rPr>
  </w:style>
  <w:style w:type="paragraph" w:customStyle="1" w:styleId="xl66">
    <w:name w:val="xl66"/>
    <w:basedOn w:val="Normal"/>
    <w:rsid w:val="00147726"/>
    <w:pPr>
      <w:spacing w:before="100" w:beforeAutospacing="1" w:after="100" w:afterAutospacing="1"/>
      <w:textAlignment w:val="top"/>
    </w:pPr>
    <w:rPr>
      <w:rFonts w:ascii="Times New Roman" w:hAnsi="Times New Roman" w:cs="Times New Roman"/>
      <w:sz w:val="28"/>
      <w:szCs w:val="28"/>
    </w:rPr>
  </w:style>
  <w:style w:type="paragraph" w:customStyle="1" w:styleId="xl67">
    <w:name w:val="xl67"/>
    <w:basedOn w:val="Normal"/>
    <w:rsid w:val="00147726"/>
    <w:pPr>
      <w:spacing w:before="100" w:beforeAutospacing="1" w:after="100" w:afterAutospacing="1"/>
    </w:pPr>
    <w:rPr>
      <w:rFonts w:ascii="Times New Roman" w:hAnsi="Times New Roman" w:cs="Times New Roman"/>
      <w:sz w:val="28"/>
      <w:szCs w:val="28"/>
    </w:rPr>
  </w:style>
  <w:style w:type="paragraph" w:customStyle="1" w:styleId="xl68">
    <w:name w:val="xl68"/>
    <w:basedOn w:val="Normal"/>
    <w:rsid w:val="00147726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147726"/>
    <w:pPr>
      <w:spacing w:before="100" w:beforeAutospacing="1" w:after="100" w:afterAutospacing="1"/>
    </w:pPr>
    <w:rPr>
      <w:rFonts w:ascii="Helvetica" w:hAnsi="Helvetica" w:cs="Times New Roman"/>
      <w:sz w:val="20"/>
      <w:szCs w:val="20"/>
    </w:rPr>
  </w:style>
  <w:style w:type="paragraph" w:styleId="Revision">
    <w:name w:val="Revision"/>
    <w:hidden/>
    <w:uiPriority w:val="99"/>
    <w:semiHidden/>
    <w:rsid w:val="00422F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43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D55399-CB86-4EC4-B968-1DDF5A99D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2145</Words>
  <Characters>1223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al aldeghaither</dc:creator>
  <cp:lastModifiedBy>a128638</cp:lastModifiedBy>
  <cp:revision>2</cp:revision>
  <dcterms:created xsi:type="dcterms:W3CDTF">2023-10-09T00:28:00Z</dcterms:created>
  <dcterms:modified xsi:type="dcterms:W3CDTF">2023-10-09T00:28:00Z</dcterms:modified>
</cp:coreProperties>
</file>